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AB9" w:rsidRPr="000A711B" w:rsidRDefault="0088079B" w:rsidP="00DE2AB4">
      <w:pPr>
        <w:rPr>
          <w:sz w:val="26"/>
          <w:szCs w:val="26"/>
        </w:rPr>
      </w:pPr>
      <w:bookmarkStart w:id="0" w:name="_Hlk175044779"/>
      <w:r w:rsidRPr="000A711B">
        <w:rPr>
          <w:sz w:val="26"/>
          <w:szCs w:val="26"/>
        </w:rPr>
        <w:t>Sleep and aging. A polysomnographic follow-up study, some 40 years later.</w:t>
      </w:r>
    </w:p>
    <w:bookmarkEnd w:id="0"/>
    <w:p w:rsidR="000A711B" w:rsidRPr="000A711B" w:rsidRDefault="000A711B" w:rsidP="00DE2AB4">
      <w:pPr>
        <w:rPr>
          <w:sz w:val="26"/>
          <w:szCs w:val="26"/>
        </w:rPr>
      </w:pPr>
      <w:r w:rsidRPr="000A711B">
        <w:rPr>
          <w:sz w:val="26"/>
          <w:szCs w:val="26"/>
        </w:rPr>
        <w:t>Supplemental material</w:t>
      </w:r>
    </w:p>
    <w:p w:rsidR="000A711B" w:rsidRDefault="000A711B" w:rsidP="00DE2AB4"/>
    <w:p w:rsidR="00404AB9" w:rsidRPr="00AE0A89" w:rsidRDefault="0088079B" w:rsidP="00DE2AB4">
      <w:r w:rsidRPr="00AE0A89">
        <w:t>Authors, Institutions</w:t>
      </w:r>
    </w:p>
    <w:p w:rsidR="00404AB9" w:rsidRPr="00AE0A89" w:rsidRDefault="0088079B" w:rsidP="00DE2AB4">
      <w:r w:rsidRPr="00AE0A89">
        <w:t>Peter Geisler</w:t>
      </w:r>
      <w:r w:rsidRPr="00AE0A89">
        <w:rPr>
          <w:vertAlign w:val="superscript"/>
        </w:rPr>
        <w:t>1</w:t>
      </w:r>
      <w:r w:rsidRPr="00AE0A89">
        <w:t>, Renate Wehrle</w:t>
      </w:r>
      <w:r w:rsidRPr="00AE0A89">
        <w:rPr>
          <w:vertAlign w:val="superscript"/>
        </w:rPr>
        <w:t>1</w:t>
      </w:r>
      <w:r w:rsidRPr="00AE0A89">
        <w:t>, Alexander Yassouridis</w:t>
      </w:r>
      <w:r w:rsidRPr="00AE0A89">
        <w:rPr>
          <w:vertAlign w:val="superscript"/>
        </w:rPr>
        <w:t>2</w:t>
      </w:r>
      <w:r w:rsidRPr="00AE0A89">
        <w:t>, Alfred Ultsch</w:t>
      </w:r>
      <w:r w:rsidRPr="00AE0A89">
        <w:rPr>
          <w:vertAlign w:val="superscript"/>
        </w:rPr>
        <w:t>3</w:t>
      </w:r>
      <w:r w:rsidRPr="00AE0A89">
        <w:t>, Thomas C. Wetter</w:t>
      </w:r>
      <w:r w:rsidRPr="00AE0A89">
        <w:rPr>
          <w:vertAlign w:val="superscript"/>
        </w:rPr>
        <w:t>1</w:t>
      </w:r>
      <w:r w:rsidRPr="00AE0A89">
        <w:t>, Hartmut Schulz</w:t>
      </w:r>
      <w:r w:rsidRPr="00AE0A89">
        <w:rPr>
          <w:vertAlign w:val="superscript"/>
        </w:rPr>
        <w:t>4</w:t>
      </w:r>
    </w:p>
    <w:p w:rsidR="00404AB9" w:rsidRPr="00AE0A89" w:rsidRDefault="0088079B" w:rsidP="00DE2AB4">
      <w:r w:rsidRPr="00AE0A89">
        <w:t xml:space="preserve">1. </w:t>
      </w:r>
      <w:r w:rsidR="00811894" w:rsidRPr="00AE0A89">
        <w:t>Center of Sleep Medicine,</w:t>
      </w:r>
      <w:r w:rsidR="00811894">
        <w:t xml:space="preserve"> </w:t>
      </w:r>
      <w:r w:rsidRPr="00AE0A89">
        <w:t>Department of Psychiatry and Psychotherapy, University of Regensburg,</w:t>
      </w:r>
      <w:r w:rsidR="00811894">
        <w:t xml:space="preserve"> Regensburg,</w:t>
      </w:r>
      <w:r w:rsidRPr="00AE0A89">
        <w:t xml:space="preserve"> Germany</w:t>
      </w:r>
    </w:p>
    <w:p w:rsidR="00404AB9" w:rsidRPr="00AE0A89" w:rsidRDefault="0088079B" w:rsidP="00DE2AB4">
      <w:r w:rsidRPr="00AE0A89">
        <w:t>2. Ethics committee, Ludwigs-Maximilians-University</w:t>
      </w:r>
      <w:r w:rsidR="00811894">
        <w:t>,</w:t>
      </w:r>
      <w:r w:rsidRPr="00AE0A89">
        <w:t xml:space="preserve"> Munich, Germany</w:t>
      </w:r>
    </w:p>
    <w:p w:rsidR="00404AB9" w:rsidRPr="00AE0A89" w:rsidRDefault="0088079B" w:rsidP="00DE2AB4">
      <w:r w:rsidRPr="00AE0A89">
        <w:t xml:space="preserve">3. </w:t>
      </w:r>
      <w:r w:rsidR="00811894" w:rsidRPr="00AE0A89">
        <w:t>Department of Informatics,</w:t>
      </w:r>
      <w:r w:rsidR="00811894">
        <w:t xml:space="preserve"> </w:t>
      </w:r>
      <w:r w:rsidRPr="00AE0A89">
        <w:t>Philipps-University</w:t>
      </w:r>
      <w:r w:rsidR="00811894">
        <w:t>,</w:t>
      </w:r>
      <w:r w:rsidRPr="00AE0A89">
        <w:t xml:space="preserve"> Marburg, Germany</w:t>
      </w:r>
    </w:p>
    <w:p w:rsidR="00404AB9" w:rsidRDefault="0088079B" w:rsidP="00DE2AB4">
      <w:r w:rsidRPr="00AE0A89">
        <w:t xml:space="preserve">4. </w:t>
      </w:r>
      <w:r w:rsidR="00811894" w:rsidRPr="00AE0A89">
        <w:t xml:space="preserve">Department of Education and Psychology, </w:t>
      </w:r>
      <w:r w:rsidRPr="00AE0A89">
        <w:t>Free University</w:t>
      </w:r>
      <w:r w:rsidR="00811894">
        <w:t>,</w:t>
      </w:r>
      <w:r w:rsidRPr="00AE0A89">
        <w:t xml:space="preserve"> Berlin, Germany</w:t>
      </w:r>
    </w:p>
    <w:p w:rsidR="005A3ACE" w:rsidRDefault="005A3ACE" w:rsidP="00DE2AB4"/>
    <w:p w:rsidR="000A711B" w:rsidRDefault="000A711B" w:rsidP="00DE2AB4"/>
    <w:p w:rsidR="005A3ACE" w:rsidRPr="00583CD9" w:rsidRDefault="005A3ACE" w:rsidP="00DE2AB4">
      <w:r w:rsidRPr="00583CD9">
        <w:t>Corresponding author:</w:t>
      </w:r>
    </w:p>
    <w:p w:rsidR="005A3ACE" w:rsidRDefault="005A3ACE" w:rsidP="00DE2AB4">
      <w:r>
        <w:t>Peter Geisler</w:t>
      </w:r>
      <w:r w:rsidR="00583CD9">
        <w:t xml:space="preserve">, </w:t>
      </w:r>
      <w:r>
        <w:t>Am Herrnberg 29</w:t>
      </w:r>
      <w:r w:rsidR="00583CD9">
        <w:t xml:space="preserve">, </w:t>
      </w:r>
      <w:r>
        <w:t>93138 Lappersdorf</w:t>
      </w:r>
      <w:r w:rsidR="00583CD9">
        <w:t xml:space="preserve">, </w:t>
      </w:r>
      <w:r>
        <w:t>Germany</w:t>
      </w:r>
    </w:p>
    <w:p w:rsidR="005A3ACE" w:rsidRPr="00AE0A89" w:rsidRDefault="005A3ACE" w:rsidP="00DE2AB4">
      <w:r>
        <w:t>Email: peter.u.geisler@gmx.de</w:t>
      </w:r>
    </w:p>
    <w:p w:rsidR="00404AB9" w:rsidRPr="00AE0A89" w:rsidRDefault="00404AB9" w:rsidP="00DE2AB4"/>
    <w:p w:rsidR="00404AB9" w:rsidRPr="00AE0A89" w:rsidRDefault="00404AB9" w:rsidP="00DE2AB4"/>
    <w:p w:rsidR="00404AB9" w:rsidRPr="00AE0A89" w:rsidRDefault="007707F6" w:rsidP="000A711B">
      <w:pPr>
        <w:pStyle w:val="berschrift2"/>
      </w:pPr>
      <w:bookmarkStart w:id="1" w:name="_Hlk173797967"/>
      <w:r w:rsidRPr="00AE0A89">
        <w:br w:type="page"/>
      </w:r>
      <w:bookmarkEnd w:id="1"/>
      <w:r w:rsidR="0088079B" w:rsidRPr="00AE0A89">
        <w:lastRenderedPageBreak/>
        <w:t>Supplemental Material</w:t>
      </w:r>
    </w:p>
    <w:p w:rsidR="0055007A" w:rsidRPr="006D3806" w:rsidRDefault="0055007A" w:rsidP="0055007A">
      <w:pPr>
        <w:rPr>
          <w:b/>
        </w:rPr>
      </w:pPr>
      <w:bookmarkStart w:id="2" w:name="Bookmark8"/>
      <w:r w:rsidRPr="006D3806">
        <w:rPr>
          <w:b/>
        </w:rPr>
        <w:t>Table S1</w:t>
      </w:r>
    </w:p>
    <w:p w:rsidR="0055007A" w:rsidRDefault="0055007A" w:rsidP="0055007A">
      <w:r>
        <w:t>Questionnaire data of participants at Study 2</w:t>
      </w:r>
    </w:p>
    <w:tbl>
      <w:tblPr>
        <w:tblW w:w="7246" w:type="dxa"/>
        <w:tblLook w:val="04A0" w:firstRow="1" w:lastRow="0" w:firstColumn="1" w:lastColumn="0" w:noHBand="0" w:noVBand="1"/>
      </w:tblPr>
      <w:tblGrid>
        <w:gridCol w:w="1256"/>
        <w:gridCol w:w="725"/>
        <w:gridCol w:w="709"/>
        <w:gridCol w:w="992"/>
        <w:gridCol w:w="742"/>
        <w:gridCol w:w="992"/>
        <w:gridCol w:w="567"/>
        <w:gridCol w:w="709"/>
        <w:gridCol w:w="718"/>
      </w:tblGrid>
      <w:tr w:rsidR="0055007A" w:rsidRPr="00B164D6" w:rsidTr="0081189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Participa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B164D6">
              <w:rPr>
                <w:rFonts w:eastAsia="Times New Roman"/>
                <w:b/>
                <w:color w:val="000000"/>
              </w:rPr>
              <w:t>BD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164D6">
              <w:rPr>
                <w:rFonts w:eastAsia="Times New Roman"/>
                <w:b/>
                <w:bCs/>
                <w:color w:val="000000"/>
              </w:rPr>
              <w:t>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164D6">
              <w:rPr>
                <w:rFonts w:eastAsia="Times New Roman"/>
                <w:b/>
                <w:bCs/>
                <w:color w:val="000000"/>
              </w:rPr>
              <w:t>D-ME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164D6">
              <w:rPr>
                <w:rFonts w:eastAsia="Times New Roman"/>
                <w:b/>
                <w:bCs/>
                <w:color w:val="000000"/>
              </w:rPr>
              <w:t>PSQ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164D6">
              <w:rPr>
                <w:rFonts w:eastAsia="Times New Roman"/>
                <w:b/>
                <w:bCs/>
                <w:color w:val="000000"/>
              </w:rPr>
              <w:t>PSQI Q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164D6">
              <w:rPr>
                <w:rFonts w:eastAsia="Times New Roman"/>
                <w:b/>
                <w:bCs/>
                <w:color w:val="000000"/>
              </w:rPr>
              <w:t>I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164D6">
              <w:rPr>
                <w:rFonts w:eastAsia="Times New Roman"/>
                <w:b/>
                <w:bCs/>
                <w:color w:val="000000"/>
              </w:rPr>
              <w:t>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164D6">
              <w:rPr>
                <w:rFonts w:eastAsia="Times New Roman"/>
                <w:b/>
                <w:bCs/>
                <w:color w:val="000000"/>
              </w:rPr>
              <w:t>IRLS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</w:tr>
      <w:tr w:rsidR="0055007A" w:rsidRPr="00B164D6" w:rsidTr="00811894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B164D6" w:rsidTr="00811894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SW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B164D6" w:rsidRDefault="0055007A" w:rsidP="008118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164D6">
              <w:rPr>
                <w:rFonts w:eastAsia="Times New Roman"/>
                <w:color w:val="000000"/>
              </w:rPr>
              <w:t>13</w:t>
            </w:r>
          </w:p>
        </w:tc>
      </w:tr>
    </w:tbl>
    <w:p w:rsidR="0055007A" w:rsidRPr="00B164D6" w:rsidRDefault="0055007A" w:rsidP="0055007A"/>
    <w:p w:rsidR="0055007A" w:rsidRDefault="0055007A" w:rsidP="0055007A">
      <w:r>
        <w:t xml:space="preserve">Legend: </w:t>
      </w:r>
    </w:p>
    <w:p w:rsidR="0055007A" w:rsidRDefault="0055007A" w:rsidP="002C6D38">
      <w:pPr>
        <w:spacing w:after="0"/>
      </w:pPr>
      <w:r>
        <w:t>For all scales, except PSQI</w:t>
      </w:r>
      <w:r w:rsidR="00CF34BC">
        <w:t xml:space="preserve"> Question 6 (PSQI-Q6)</w:t>
      </w:r>
      <w:r>
        <w:t xml:space="preserve">, </w:t>
      </w:r>
      <w:r w:rsidR="00CF34BC">
        <w:t xml:space="preserve">the </w:t>
      </w:r>
      <w:r>
        <w:t>total score is given.</w:t>
      </w:r>
      <w:r w:rsidR="00CF34BC">
        <w:t xml:space="preserve"> For Study 1, no questionnaire data are available.</w:t>
      </w:r>
    </w:p>
    <w:p w:rsidR="0055007A" w:rsidRDefault="0055007A" w:rsidP="002C6D38">
      <w:pPr>
        <w:spacing w:after="0"/>
      </w:pPr>
      <w:r>
        <w:t>BDI = Beck’s Depression Inventory</w:t>
      </w:r>
      <w:r w:rsidR="00B164D6">
        <w:t xml:space="preserve"> (Hautzinger et al., 1995)</w:t>
      </w:r>
    </w:p>
    <w:p w:rsidR="0055007A" w:rsidRDefault="0055007A" w:rsidP="002C6D38">
      <w:pPr>
        <w:spacing w:after="0"/>
      </w:pPr>
      <w:r>
        <w:t>ESS = Epworth Sleepiness Scale</w:t>
      </w:r>
      <w:r w:rsidR="00B164D6">
        <w:t xml:space="preserve"> (Johns 1991)</w:t>
      </w:r>
    </w:p>
    <w:p w:rsidR="0055007A" w:rsidRDefault="0055007A" w:rsidP="002C6D38">
      <w:pPr>
        <w:spacing w:after="0"/>
      </w:pPr>
      <w:r>
        <w:t>D-MEQ = Horne-</w:t>
      </w:r>
      <w:proofErr w:type="spellStart"/>
      <w:r>
        <w:t>Oestberg</w:t>
      </w:r>
      <w:proofErr w:type="spellEnd"/>
      <w:r>
        <w:t xml:space="preserve"> Morning-Evening Questionnaire, German version</w:t>
      </w:r>
      <w:r w:rsidR="00B164D6">
        <w:t xml:space="preserve"> (Griefahn et al., 2001)</w:t>
      </w:r>
    </w:p>
    <w:p w:rsidR="0055007A" w:rsidRDefault="0055007A" w:rsidP="002C6D38">
      <w:pPr>
        <w:spacing w:after="0"/>
      </w:pPr>
      <w:r>
        <w:t>PSQI = Pittsburgh Sleep Quality Index</w:t>
      </w:r>
      <w:r w:rsidR="00B164D6">
        <w:t xml:space="preserve"> (Buysse et al. 1989)</w:t>
      </w:r>
    </w:p>
    <w:p w:rsidR="0055007A" w:rsidRDefault="0055007A" w:rsidP="002C6D38">
      <w:pPr>
        <w:spacing w:after="0"/>
      </w:pPr>
      <w:r>
        <w:t>PSQI-Q6 = PSQI, Question 6 (Overall sleep quality)</w:t>
      </w:r>
    </w:p>
    <w:p w:rsidR="0055007A" w:rsidRDefault="0055007A" w:rsidP="002C6D38">
      <w:pPr>
        <w:spacing w:after="0"/>
      </w:pPr>
      <w:r>
        <w:t>ISI = Insomnia Severity Index</w:t>
      </w:r>
      <w:r w:rsidR="00CF34BC">
        <w:t xml:space="preserve"> </w:t>
      </w:r>
      <w:r w:rsidR="00744E65">
        <w:t>(</w:t>
      </w:r>
      <w:r w:rsidR="00CF34BC">
        <w:t>Bastien et al., 2001)</w:t>
      </w:r>
    </w:p>
    <w:p w:rsidR="0055007A" w:rsidRPr="00CF34BC" w:rsidRDefault="0055007A" w:rsidP="002C6D38">
      <w:pPr>
        <w:spacing w:after="0"/>
      </w:pPr>
      <w:r w:rsidRPr="00CF34BC">
        <w:t>RIS = Regensburg Insomnia Scale</w:t>
      </w:r>
      <w:r w:rsidR="00CF34BC" w:rsidRPr="00CF34BC">
        <w:t xml:space="preserve"> (Crönlein et al., 2013)</w:t>
      </w:r>
    </w:p>
    <w:p w:rsidR="0055007A" w:rsidRDefault="0055007A" w:rsidP="002C6D38">
      <w:pPr>
        <w:spacing w:after="0"/>
        <w:rPr>
          <w:b/>
        </w:rPr>
      </w:pPr>
      <w:r>
        <w:lastRenderedPageBreak/>
        <w:t xml:space="preserve">IRLS = </w:t>
      </w:r>
      <w:r w:rsidRPr="009D7121">
        <w:t>International Restless Legs Syndrome Study Group Rating Scale</w:t>
      </w:r>
      <w:r w:rsidR="00CF34BC">
        <w:t xml:space="preserve"> (Trenkwalder et al., 2001)</w:t>
      </w:r>
    </w:p>
    <w:p w:rsidR="0055007A" w:rsidRDefault="0055007A" w:rsidP="002C6D38">
      <w:pPr>
        <w:spacing w:after="0"/>
      </w:pPr>
    </w:p>
    <w:p w:rsidR="00974733" w:rsidRDefault="0055007A" w:rsidP="002C6D38">
      <w:pPr>
        <w:spacing w:after="0"/>
      </w:pPr>
      <w:r>
        <w:t>For interpretation of scores see table S2</w:t>
      </w:r>
    </w:p>
    <w:p w:rsidR="0055007A" w:rsidRDefault="0055007A">
      <w:pPr>
        <w:suppressAutoHyphens w:val="0"/>
        <w:autoSpaceDN/>
        <w:spacing w:after="0" w:line="240" w:lineRule="auto"/>
        <w:textAlignment w:val="auto"/>
      </w:pPr>
      <w:r>
        <w:br w:type="page"/>
      </w:r>
    </w:p>
    <w:p w:rsidR="0055007A" w:rsidRPr="006D3806" w:rsidRDefault="0055007A" w:rsidP="0055007A">
      <w:pPr>
        <w:spacing w:after="0" w:line="240" w:lineRule="auto"/>
        <w:rPr>
          <w:b/>
        </w:rPr>
      </w:pPr>
      <w:r w:rsidRPr="006D3806">
        <w:rPr>
          <w:b/>
        </w:rPr>
        <w:lastRenderedPageBreak/>
        <w:t>Table S2</w:t>
      </w:r>
    </w:p>
    <w:p w:rsidR="0055007A" w:rsidRDefault="0055007A" w:rsidP="0055007A">
      <w:pPr>
        <w:spacing w:after="0" w:line="240" w:lineRule="auto"/>
      </w:pPr>
    </w:p>
    <w:p w:rsidR="0055007A" w:rsidRDefault="0055007A" w:rsidP="002C6D38">
      <w:pPr>
        <w:spacing w:after="0"/>
      </w:pPr>
      <w:r>
        <w:t>Clinical interpretation of questionnaire scores and number of participants with respective score in Study 2</w:t>
      </w:r>
    </w:p>
    <w:p w:rsidR="0055007A" w:rsidRDefault="0055007A" w:rsidP="0055007A">
      <w:pPr>
        <w:spacing w:after="0" w:line="240" w:lineRule="auto"/>
      </w:pPr>
    </w:p>
    <w:tbl>
      <w:tblPr>
        <w:tblW w:w="6663" w:type="dxa"/>
        <w:tblLook w:val="04A0" w:firstRow="1" w:lastRow="0" w:firstColumn="1" w:lastColumn="0" w:noHBand="0" w:noVBand="1"/>
      </w:tblPr>
      <w:tblGrid>
        <w:gridCol w:w="1240"/>
        <w:gridCol w:w="3769"/>
        <w:gridCol w:w="1654"/>
      </w:tblGrid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A2942">
              <w:rPr>
                <w:rFonts w:eastAsia="Times New Roman"/>
                <w:b/>
                <w:bCs/>
                <w:color w:val="000000"/>
              </w:rPr>
              <w:t>Scale / Scor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A2942">
              <w:rPr>
                <w:rFonts w:eastAsia="Times New Roman"/>
                <w:b/>
                <w:bCs/>
                <w:color w:val="000000"/>
              </w:rPr>
              <w:t>Interpretat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A2942">
              <w:rPr>
                <w:rFonts w:eastAsia="Times New Roman"/>
                <w:sz w:val="20"/>
                <w:szCs w:val="20"/>
              </w:rPr>
              <w:t>Participants with this score (N)</w:t>
            </w:r>
          </w:p>
        </w:tc>
      </w:tr>
      <w:tr w:rsidR="0055007A" w:rsidRPr="009A2942" w:rsidTr="002C6D3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A2942">
              <w:rPr>
                <w:rFonts w:eastAsia="Times New Roman"/>
                <w:b/>
                <w:bCs/>
                <w:color w:val="000000"/>
              </w:rPr>
              <w:t>BDI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5007A" w:rsidRPr="009A2942" w:rsidTr="00811894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 xml:space="preserve">0–10 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No depress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3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 xml:space="preserve">11-16 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Mild mood disturbanc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7-2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Borderline clinical depress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1-3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Moderate depress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31-6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Severe to extreme depress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2C6D3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A2942">
              <w:rPr>
                <w:rFonts w:eastAsia="Times New Roman"/>
                <w:b/>
                <w:bCs/>
                <w:color w:val="000000"/>
              </w:rPr>
              <w:t>ESS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-1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No excessive daytime sleepiness (EDS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3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1-1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Mild to moderate ED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7-2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severe ED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2C6D3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A2942">
              <w:rPr>
                <w:rFonts w:eastAsia="Times New Roman"/>
                <w:b/>
                <w:color w:val="000000"/>
              </w:rPr>
              <w:t>D-MEQ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6-3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Definite evening ty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31-4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Moderate evening ty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42-5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Neutral circadian ty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6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59-6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Moderate morning ty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5</w:t>
            </w:r>
          </w:p>
        </w:tc>
      </w:tr>
      <w:tr w:rsidR="0055007A" w:rsidRPr="009A2942" w:rsidTr="00811894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70-8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Definitive morning ty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</w:t>
            </w:r>
          </w:p>
        </w:tc>
      </w:tr>
      <w:tr w:rsidR="0055007A" w:rsidRPr="009A2942" w:rsidTr="002C6D3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A2942">
              <w:rPr>
                <w:rFonts w:eastAsia="Times New Roman"/>
                <w:b/>
                <w:color w:val="000000"/>
              </w:rPr>
              <w:t>PSQI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&lt;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Undisturbed sleep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2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≥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Disturbed sleep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3</w:t>
            </w:r>
          </w:p>
        </w:tc>
      </w:tr>
      <w:tr w:rsidR="0055007A" w:rsidRPr="009A2942" w:rsidTr="002C6D3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A2942">
              <w:rPr>
                <w:rFonts w:eastAsia="Times New Roman"/>
                <w:b/>
                <w:color w:val="000000"/>
              </w:rPr>
              <w:t>PSQI-Q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Very good sleep qualit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Fairly good sleep qualit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2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Fairly bad</w:t>
            </w:r>
            <w:r w:rsidRPr="009A2942">
              <w:t xml:space="preserve"> </w:t>
            </w:r>
            <w:r w:rsidRPr="009A2942">
              <w:rPr>
                <w:rFonts w:eastAsia="Times New Roman"/>
                <w:color w:val="000000"/>
              </w:rPr>
              <w:t>sleep qualit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Very bad</w:t>
            </w:r>
            <w:r w:rsidRPr="009A2942">
              <w:t xml:space="preserve"> </w:t>
            </w:r>
            <w:r w:rsidRPr="009A2942">
              <w:rPr>
                <w:rFonts w:eastAsia="Times New Roman"/>
                <w:color w:val="000000"/>
              </w:rPr>
              <w:t>sleep qualit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2C6D3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A2942">
              <w:rPr>
                <w:rFonts w:eastAsia="Times New Roman"/>
                <w:b/>
                <w:color w:val="000000"/>
              </w:rPr>
              <w:t>ISI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-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No insomnia symptom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5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8-1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subclinical insomnia symptom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5-2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moderate insomnia symptom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2-2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severe insomnia symptom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2C6D3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A2942">
              <w:rPr>
                <w:rFonts w:eastAsia="Times New Roman"/>
                <w:b/>
                <w:color w:val="000000"/>
              </w:rPr>
              <w:t>RIS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-1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No insomnia symptom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4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&gt;1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Clinically relevant insomnia symptom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</w:t>
            </w:r>
          </w:p>
        </w:tc>
      </w:tr>
      <w:tr w:rsidR="0055007A" w:rsidRPr="009A2942" w:rsidTr="002C6D3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9A2942">
              <w:rPr>
                <w:rFonts w:eastAsia="Times New Roman"/>
                <w:b/>
                <w:color w:val="000000"/>
              </w:rPr>
              <w:t>IRLS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-1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No or mild R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4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1-2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moderate R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1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21-3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severe R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  <w:tr w:rsidR="0055007A" w:rsidRPr="009A2942" w:rsidTr="008118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31-4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very severe RL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07A" w:rsidRPr="009A2942" w:rsidRDefault="0055007A" w:rsidP="0081189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A2942">
              <w:rPr>
                <w:rFonts w:eastAsia="Times New Roman"/>
                <w:color w:val="000000"/>
              </w:rPr>
              <w:t>0</w:t>
            </w:r>
          </w:p>
        </w:tc>
      </w:tr>
    </w:tbl>
    <w:p w:rsidR="0055007A" w:rsidRDefault="0055007A" w:rsidP="0055007A">
      <w:pPr>
        <w:spacing w:after="0" w:line="240" w:lineRule="auto"/>
      </w:pPr>
    </w:p>
    <w:p w:rsidR="009A2942" w:rsidRDefault="009A2942" w:rsidP="0055007A">
      <w:pPr>
        <w:spacing w:after="0" w:line="240" w:lineRule="auto"/>
      </w:pPr>
    </w:p>
    <w:p w:rsidR="0055007A" w:rsidRDefault="002C6D38" w:rsidP="002C6D38">
      <w:pPr>
        <w:spacing w:after="0"/>
      </w:pPr>
      <w:r>
        <w:t>Table l</w:t>
      </w:r>
      <w:r w:rsidR="0055007A">
        <w:t>egend</w:t>
      </w:r>
    </w:p>
    <w:p w:rsidR="00BB6C5A" w:rsidRDefault="0055007A" w:rsidP="002C6D38">
      <w:pPr>
        <w:spacing w:after="0"/>
        <w:rPr>
          <w:b/>
        </w:rPr>
      </w:pPr>
      <w:r>
        <w:t>Ranges of questionnaire scores and related interpretation, according to validation studies. The number of participants who scored the respective values at study 2 is given in the right-hand column (n = 15)</w:t>
      </w:r>
      <w:r w:rsidR="002C6D38">
        <w:t>.</w:t>
      </w:r>
      <w:r>
        <w:t xml:space="preserve"> </w:t>
      </w:r>
      <w:r w:rsidR="00CF34BC">
        <w:t>For citations of the scales see Table S1.</w:t>
      </w:r>
      <w:r w:rsidR="00BB6C5A">
        <w:rPr>
          <w:b/>
        </w:rPr>
        <w:br w:type="page"/>
      </w:r>
    </w:p>
    <w:p w:rsidR="006D3806" w:rsidRDefault="00974733" w:rsidP="00DE2AB4">
      <w:r w:rsidRPr="00AE0A89">
        <w:rPr>
          <w:b/>
        </w:rPr>
        <w:lastRenderedPageBreak/>
        <w:t>Table S</w:t>
      </w:r>
      <w:r w:rsidR="006D3806">
        <w:rPr>
          <w:b/>
        </w:rPr>
        <w:t>3</w:t>
      </w:r>
      <w:r w:rsidRPr="00AE0A89">
        <w:rPr>
          <w:b/>
        </w:rPr>
        <w:t>:</w:t>
      </w:r>
      <w:r w:rsidRPr="00AE0A89">
        <w:t xml:space="preserve"> </w:t>
      </w:r>
    </w:p>
    <w:p w:rsidR="00974733" w:rsidRPr="00AE0A89" w:rsidRDefault="007B412C" w:rsidP="00DE2AB4">
      <w:pPr>
        <w:rPr>
          <w:shd w:val="clear" w:color="auto" w:fill="FFFF00"/>
        </w:rPr>
      </w:pPr>
      <w:r>
        <w:t xml:space="preserve">Comparison of Rechtschaffen &amp; Kales and AASM stage scorings </w:t>
      </w:r>
    </w:p>
    <w:p w:rsidR="00974733" w:rsidRPr="00AE0A89" w:rsidRDefault="00974733" w:rsidP="00DE2AB4">
      <w:pPr>
        <w:rPr>
          <w:shd w:val="clear" w:color="auto" w:fill="FFFF00"/>
        </w:rPr>
      </w:pPr>
    </w:p>
    <w:tbl>
      <w:tblPr>
        <w:tblW w:w="9500" w:type="dxa"/>
        <w:tblInd w:w="1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00"/>
        <w:gridCol w:w="1600"/>
        <w:gridCol w:w="1600"/>
        <w:gridCol w:w="1600"/>
        <w:gridCol w:w="1400"/>
      </w:tblGrid>
      <w:tr w:rsidR="00974733" w:rsidRPr="00AE0A89" w:rsidTr="00B50D32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0A711B">
            <w:pPr>
              <w:spacing w:line="360" w:lineRule="auto"/>
              <w:jc w:val="center"/>
              <w:rPr>
                <w:lang w:eastAsia="en-US" w:bidi="ar-SA"/>
              </w:rPr>
            </w:pPr>
          </w:p>
        </w:tc>
        <w:tc>
          <w:tcPr>
            <w:tcW w:w="320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974733" w:rsidRPr="00AE0A89" w:rsidRDefault="00974733" w:rsidP="000A711B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Rechtschaffen &amp; Kales</w:t>
            </w:r>
          </w:p>
          <w:p w:rsidR="00974733" w:rsidRPr="00AE0A89" w:rsidRDefault="00974733" w:rsidP="000A711B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coring</w:t>
            </w:r>
          </w:p>
        </w:tc>
        <w:tc>
          <w:tcPr>
            <w:tcW w:w="300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0A711B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 xml:space="preserve">AASM </w:t>
            </w:r>
            <w:r w:rsidRPr="00AE0A89">
              <w:rPr>
                <w:lang w:eastAsia="en-US" w:bidi="ar-SA"/>
              </w:rPr>
              <w:br/>
              <w:t>Scoring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Mean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D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Mean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D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Wake %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24.8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rPr>
                <w:lang w:eastAsia="en-US" w:bidi="ar-SA"/>
              </w:rPr>
              <w:t>11.3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24.1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15.0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1 %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10.5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rPr>
                <w:lang w:eastAsia="en-US" w:bidi="ar-SA"/>
              </w:rPr>
              <w:t>4.0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9.8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4.4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2 %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45.6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rPr>
                <w:lang w:eastAsia="en-US" w:bidi="ar-SA"/>
              </w:rPr>
              <w:t>9.4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44.3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10.7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WS %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0A711B" w:rsidRDefault="00974733" w:rsidP="001455B0">
            <w:pPr>
              <w:spacing w:line="360" w:lineRule="auto"/>
              <w:jc w:val="center"/>
              <w:rPr>
                <w:b/>
                <w:lang w:eastAsia="en-US" w:bidi="ar-SA"/>
              </w:rPr>
            </w:pPr>
            <w:r w:rsidRPr="000A711B">
              <w:rPr>
                <w:b/>
                <w:lang w:eastAsia="en-US" w:bidi="ar-SA"/>
              </w:rPr>
              <w:t>2.8*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0A711B" w:rsidRDefault="00974733" w:rsidP="001455B0">
            <w:pPr>
              <w:spacing w:line="360" w:lineRule="auto"/>
              <w:jc w:val="center"/>
              <w:rPr>
                <w:b/>
              </w:rPr>
            </w:pPr>
            <w:r w:rsidRPr="000A711B">
              <w:rPr>
                <w:b/>
                <w:lang w:eastAsia="en-US" w:bidi="ar-SA"/>
              </w:rPr>
              <w:t>3.5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0A711B" w:rsidRDefault="00974733" w:rsidP="001455B0">
            <w:pPr>
              <w:spacing w:line="360" w:lineRule="auto"/>
              <w:jc w:val="center"/>
              <w:rPr>
                <w:rFonts w:eastAsia="Times New Roman"/>
                <w:b/>
                <w:lang w:eastAsia="en-US" w:bidi="ar-SA"/>
              </w:rPr>
            </w:pPr>
            <w:r w:rsidRPr="000A711B">
              <w:rPr>
                <w:b/>
              </w:rPr>
              <w:t>5.6*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0A711B" w:rsidRDefault="00974733" w:rsidP="001455B0">
            <w:pPr>
              <w:spacing w:line="360" w:lineRule="auto"/>
              <w:jc w:val="center"/>
              <w:rPr>
                <w:rFonts w:eastAsia="Times New Roman"/>
                <w:b/>
                <w:lang w:eastAsia="en-US" w:bidi="ar-SA"/>
              </w:rPr>
            </w:pPr>
            <w:r w:rsidRPr="000A711B">
              <w:rPr>
                <w:b/>
              </w:rPr>
              <w:t>5.4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REM %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16.4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rPr>
                <w:lang w:eastAsia="en-US" w:bidi="ar-SA"/>
              </w:rPr>
              <w:t>4.1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16.2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5.6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OL (S1) (min)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15.9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rPr>
                <w:lang w:eastAsia="en-US" w:bidi="ar-SA"/>
              </w:rPr>
              <w:t>9.5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16.5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14.7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SOL</w:t>
            </w:r>
            <w:r w:rsidRPr="00AE0A89" w:rsidDel="006D0C43">
              <w:rPr>
                <w:lang w:eastAsia="en-US" w:bidi="ar-SA"/>
              </w:rPr>
              <w:t xml:space="preserve"> </w:t>
            </w:r>
            <w:r w:rsidRPr="00AE0A89">
              <w:rPr>
                <w:lang w:eastAsia="en-US" w:bidi="ar-SA"/>
              </w:rPr>
              <w:t>(S2) (min)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19.6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rPr>
                <w:lang w:eastAsia="en-US" w:bidi="ar-SA"/>
              </w:rPr>
              <w:t>11.4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19.6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rFonts w:eastAsia="Times New Roman"/>
                <w:lang w:eastAsia="en-US" w:bidi="ar-SA"/>
              </w:rPr>
            </w:pPr>
            <w:r w:rsidRPr="00AE0A89">
              <w:t>16.3</w:t>
            </w:r>
          </w:p>
        </w:tc>
      </w:tr>
      <w:tr w:rsidR="00974733" w:rsidRPr="00AE0A89" w:rsidTr="001455B0">
        <w:tc>
          <w:tcPr>
            <w:tcW w:w="3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733" w:rsidRPr="00AE0A89" w:rsidRDefault="00974733" w:rsidP="005B65AA">
            <w:pPr>
              <w:spacing w:line="360" w:lineRule="auto"/>
            </w:pPr>
            <w:r w:rsidRPr="00AE0A89">
              <w:rPr>
                <w:lang w:eastAsia="en-US" w:bidi="ar-SA"/>
              </w:rPr>
              <w:t xml:space="preserve">REM-latency (min) 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  <w:rPr>
                <w:lang w:eastAsia="en-US" w:bidi="ar-SA"/>
              </w:rPr>
            </w:pPr>
            <w:r w:rsidRPr="00AE0A89">
              <w:rPr>
                <w:lang w:eastAsia="en-US" w:bidi="ar-SA"/>
              </w:rPr>
              <w:t>75.2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rPr>
                <w:lang w:eastAsia="en-US" w:bidi="ar-SA"/>
              </w:rPr>
              <w:t>39.0</w:t>
            </w:r>
          </w:p>
        </w:tc>
        <w:tc>
          <w:tcPr>
            <w:tcW w:w="16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t>75.9</w:t>
            </w:r>
          </w:p>
        </w:tc>
        <w:tc>
          <w:tcPr>
            <w:tcW w:w="1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733" w:rsidRPr="00AE0A89" w:rsidRDefault="00974733" w:rsidP="001455B0">
            <w:pPr>
              <w:spacing w:line="360" w:lineRule="auto"/>
              <w:jc w:val="center"/>
            </w:pPr>
            <w:r w:rsidRPr="00AE0A89">
              <w:t>15.0</w:t>
            </w:r>
          </w:p>
        </w:tc>
      </w:tr>
    </w:tbl>
    <w:p w:rsidR="00974733" w:rsidRPr="00AE0A89" w:rsidRDefault="00974733" w:rsidP="00DE2AB4"/>
    <w:p w:rsidR="009A2942" w:rsidRDefault="00974733" w:rsidP="00DE2AB4">
      <w:r w:rsidRPr="00AE0A89">
        <w:t>Table legend: Comparison of the scoring results according to the Rechtschaffen &amp; Kales</w:t>
      </w:r>
      <w:r w:rsidR="009B557E">
        <w:t xml:space="preserve"> manual</w:t>
      </w:r>
      <w:r w:rsidRPr="00AE0A89">
        <w:t xml:space="preserve"> </w:t>
      </w:r>
      <w:r w:rsidR="002C6D38">
        <w:t>(1968)</w:t>
      </w:r>
      <w:r w:rsidR="009B557E">
        <w:t xml:space="preserve"> </w:t>
      </w:r>
      <w:r w:rsidRPr="00AE0A89">
        <w:t>and the AASM guidelines</w:t>
      </w:r>
      <w:r w:rsidR="009B557E">
        <w:t xml:space="preserve"> </w:t>
      </w:r>
      <w:r w:rsidR="00B164D6">
        <w:t>(Iber et al., 2007)</w:t>
      </w:r>
      <w:r w:rsidRPr="00AE0A89">
        <w:t xml:space="preserve"> in the older age group (Study 2)</w:t>
      </w:r>
      <w:r w:rsidR="009A2942">
        <w:t>, mean values for three nights</w:t>
      </w:r>
      <w:r w:rsidRPr="00AE0A89">
        <w:t>.</w:t>
      </w:r>
      <w:r w:rsidR="009B557E" w:rsidRPr="009B557E">
        <w:t xml:space="preserve"> </w:t>
      </w:r>
    </w:p>
    <w:p w:rsidR="00974733" w:rsidRPr="00AE0A89" w:rsidRDefault="009B557E" w:rsidP="00DE2AB4">
      <w:r>
        <w:t>%: Percentage of the respective stage</w:t>
      </w:r>
      <w:r w:rsidR="009A2942">
        <w:t xml:space="preserve"> referenced to Time in Bed. SD: Standard deviation. </w:t>
      </w:r>
      <w:r>
        <w:t>All recordings were independently scored twice by two experienced scorers.</w:t>
      </w:r>
      <w:r w:rsidR="00974733" w:rsidRPr="00AE0A89">
        <w:t xml:space="preserve"> Difference</w:t>
      </w:r>
      <w:r w:rsidR="009A2942">
        <w:t>s</w:t>
      </w:r>
      <w:r w:rsidR="00974733" w:rsidRPr="00AE0A89">
        <w:t xml:space="preserve"> between R&amp;K</w:t>
      </w:r>
      <w:r w:rsidR="000A711B">
        <w:t xml:space="preserve"> </w:t>
      </w:r>
      <w:r w:rsidR="00974733" w:rsidRPr="00AE0A89">
        <w:t>and AASM scoring</w:t>
      </w:r>
      <w:r w:rsidR="000A711B">
        <w:t xml:space="preserve"> </w:t>
      </w:r>
      <w:r w:rsidR="009A2942">
        <w:t>were evaluated by</w:t>
      </w:r>
      <w:r w:rsidR="00974733" w:rsidRPr="00AE0A89">
        <w:t xml:space="preserve"> paired Wilcoxon signed rank test</w:t>
      </w:r>
      <w:r w:rsidR="009A2942" w:rsidRPr="009A2942">
        <w:t xml:space="preserve"> </w:t>
      </w:r>
      <w:r w:rsidR="009A2942">
        <w:t>(</w:t>
      </w:r>
      <w:r w:rsidR="009A2942" w:rsidRPr="00AE0A89">
        <w:t>n = 15</w:t>
      </w:r>
      <w:r w:rsidR="009A2942">
        <w:t>). *, bold typeface: significant difference,</w:t>
      </w:r>
      <w:r w:rsidR="00974733" w:rsidRPr="00AE0A89">
        <w:t xml:space="preserve"> p</w:t>
      </w:r>
      <w:r w:rsidR="003447F4">
        <w:t xml:space="preserve"> </w:t>
      </w:r>
      <w:r w:rsidR="00974733" w:rsidRPr="00AE0A89">
        <w:t>&lt;</w:t>
      </w:r>
      <w:r w:rsidR="003447F4">
        <w:t xml:space="preserve"> 0</w:t>
      </w:r>
      <w:r w:rsidR="00974733" w:rsidRPr="00AE0A89">
        <w:t>.001).</w:t>
      </w:r>
      <w:r>
        <w:t xml:space="preserve"> </w:t>
      </w:r>
    </w:p>
    <w:p w:rsidR="00974733" w:rsidRPr="00AE0A89" w:rsidRDefault="00974733" w:rsidP="00DE2AB4"/>
    <w:p w:rsidR="00974733" w:rsidRPr="00AE0A89" w:rsidRDefault="00974733" w:rsidP="00DE2AB4"/>
    <w:p w:rsidR="00D7634C" w:rsidRDefault="00BE23E4" w:rsidP="00DE2AB4">
      <w:r w:rsidRPr="00AE0A89">
        <w:br w:type="page"/>
      </w:r>
    </w:p>
    <w:p w:rsidR="006D3806" w:rsidRDefault="00D7634C" w:rsidP="00DE2AB4">
      <w:r w:rsidRPr="0038448A">
        <w:rPr>
          <w:b/>
        </w:rPr>
        <w:lastRenderedPageBreak/>
        <w:t>Table S</w:t>
      </w:r>
      <w:r w:rsidR="00E505D7">
        <w:rPr>
          <w:b/>
        </w:rPr>
        <w:t>4</w:t>
      </w:r>
      <w:r w:rsidRPr="0038448A">
        <w:t xml:space="preserve">: </w:t>
      </w:r>
    </w:p>
    <w:p w:rsidR="00D7634C" w:rsidRDefault="006D3806" w:rsidP="00DE2AB4">
      <w:r>
        <w:t>Sleep</w:t>
      </w:r>
      <w:r w:rsidR="00D7634C" w:rsidRPr="0038448A">
        <w:t xml:space="preserve"> stage transition </w:t>
      </w:r>
      <w:r w:rsidR="00D7634C">
        <w:t>matrices</w:t>
      </w:r>
    </w:p>
    <w:p w:rsidR="00D7634C" w:rsidRDefault="006D3806" w:rsidP="00DE2AB4">
      <w:r>
        <w:t xml:space="preserve"> </w:t>
      </w:r>
    </w:p>
    <w:p w:rsidR="00D7634C" w:rsidRDefault="00D7634C" w:rsidP="00DE2AB4">
      <w:r>
        <w:t>A) Young age group</w:t>
      </w:r>
      <w:r w:rsidR="006D3806">
        <w:t xml:space="preserve"> (Study 1)</w:t>
      </w:r>
    </w:p>
    <w:p w:rsidR="00D7634C" w:rsidRPr="00F730F6" w:rsidRDefault="00D7634C" w:rsidP="00DE2AB4"/>
    <w:tbl>
      <w:tblPr>
        <w:tblpPr w:leftFromText="180" w:rightFromText="180" w:vertAnchor="text" w:horzAnchor="margin" w:tblpY="-45"/>
        <w:tblW w:w="8931" w:type="dxa"/>
        <w:tblLook w:val="04A0" w:firstRow="1" w:lastRow="0" w:firstColumn="1" w:lastColumn="0" w:noHBand="0" w:noVBand="1"/>
      </w:tblPr>
      <w:tblGrid>
        <w:gridCol w:w="1384"/>
        <w:gridCol w:w="1060"/>
        <w:gridCol w:w="1060"/>
        <w:gridCol w:w="1060"/>
        <w:gridCol w:w="1060"/>
        <w:gridCol w:w="1060"/>
        <w:gridCol w:w="2247"/>
      </w:tblGrid>
      <w:tr w:rsidR="00DF41CB" w:rsidRPr="00F730F6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to</w:t>
            </w:r>
            <w:r w:rsidRPr="00F02BA9">
              <w:sym w:font="Wingdings" w:char="F0E8"/>
            </w:r>
          </w:p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sym w:font="Wingdings" w:char="F0EA"/>
            </w:r>
            <w:r w:rsidRPr="00F02BA9">
              <w:t xml:space="preserve"> fr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W</w:t>
            </w:r>
            <w:r w:rsidR="00AE50D8">
              <w:t>a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W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REM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1CB" w:rsidRDefault="00DF41CB" w:rsidP="00DF41CB">
            <w:pPr>
              <w:spacing w:line="240" w:lineRule="auto"/>
              <w:jc w:val="center"/>
            </w:pPr>
            <w:r>
              <w:t>Total Transitions</w:t>
            </w:r>
          </w:p>
          <w:p w:rsidR="00DF41CB" w:rsidRPr="00F02BA9" w:rsidRDefault="00DF41CB" w:rsidP="00DF41CB">
            <w:pPr>
              <w:spacing w:line="240" w:lineRule="auto"/>
              <w:jc w:val="center"/>
            </w:pPr>
            <w:r>
              <w:t>(Epochs – 1)</w:t>
            </w:r>
          </w:p>
        </w:tc>
      </w:tr>
      <w:tr w:rsidR="00DF41CB" w:rsidRPr="00F730F6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n</w:t>
            </w:r>
          </w:p>
        </w:tc>
      </w:tr>
      <w:tr w:rsidR="00DF41CB" w:rsidRPr="00F730F6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W</w:t>
            </w:r>
            <w:r w:rsidR="00AE50D8">
              <w:t>ake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84.8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3.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.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6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2442</w:t>
            </w:r>
          </w:p>
        </w:tc>
      </w:tr>
      <w:tr w:rsidR="00DF41CB" w:rsidRPr="00F730F6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792FCC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792FCC">
              <w:rPr>
                <w:b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5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2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11.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2279</w:t>
            </w:r>
          </w:p>
        </w:tc>
      </w:tr>
      <w:tr w:rsidR="00DF41CB" w:rsidRPr="00F730F6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792FCC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792FCC">
              <w:rPr>
                <w:b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9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.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9521</w:t>
            </w:r>
          </w:p>
        </w:tc>
      </w:tr>
      <w:tr w:rsidR="00DF41CB" w:rsidRPr="00F730F6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WS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1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8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8108</w:t>
            </w:r>
          </w:p>
        </w:tc>
      </w:tr>
      <w:tr w:rsidR="00DF41CB" w:rsidRPr="00F730F6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REM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792FCC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792FCC">
              <w:rPr>
                <w:b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93.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8858</w:t>
            </w:r>
          </w:p>
        </w:tc>
      </w:tr>
    </w:tbl>
    <w:p w:rsidR="00D7634C" w:rsidRPr="00F730F6" w:rsidRDefault="00D7634C" w:rsidP="00DE2AB4"/>
    <w:p w:rsidR="00D7634C" w:rsidRPr="00F730F6" w:rsidRDefault="00D7634C" w:rsidP="00DE2AB4"/>
    <w:p w:rsidR="00D7634C" w:rsidRDefault="00D7634C" w:rsidP="00DE2AB4">
      <w:r>
        <w:t xml:space="preserve">B) </w:t>
      </w:r>
      <w:r w:rsidRPr="00F730F6">
        <w:t>Older age group</w:t>
      </w:r>
      <w:r w:rsidR="006D3806">
        <w:t xml:space="preserve"> (Study 2)</w:t>
      </w:r>
    </w:p>
    <w:p w:rsidR="00D7634C" w:rsidRDefault="00D7634C" w:rsidP="00DE2AB4"/>
    <w:tbl>
      <w:tblPr>
        <w:tblW w:w="8931" w:type="dxa"/>
        <w:tblLook w:val="04A0" w:firstRow="1" w:lastRow="0" w:firstColumn="1" w:lastColumn="0" w:noHBand="0" w:noVBand="1"/>
      </w:tblPr>
      <w:tblGrid>
        <w:gridCol w:w="1384"/>
        <w:gridCol w:w="1060"/>
        <w:gridCol w:w="1060"/>
        <w:gridCol w:w="1060"/>
        <w:gridCol w:w="1060"/>
        <w:gridCol w:w="1060"/>
        <w:gridCol w:w="2247"/>
      </w:tblGrid>
      <w:tr w:rsidR="00DF41CB" w:rsidRPr="00F02BA9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to</w:t>
            </w:r>
            <w:r w:rsidRPr="00F02BA9">
              <w:sym w:font="Wingdings" w:char="F0E8"/>
            </w:r>
          </w:p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sym w:font="Wingdings" w:char="F0EA"/>
            </w:r>
            <w:r w:rsidRPr="00F02BA9">
              <w:t>fr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W</w:t>
            </w:r>
            <w:r w:rsidR="00AE50D8">
              <w:t>a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W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REM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1CB" w:rsidRDefault="00DF41CB" w:rsidP="00DF41CB">
            <w:pPr>
              <w:spacing w:line="240" w:lineRule="auto"/>
              <w:jc w:val="center"/>
            </w:pPr>
            <w:r>
              <w:t>Total Transitions</w:t>
            </w:r>
          </w:p>
          <w:p w:rsidR="00DF41CB" w:rsidRPr="00F02BA9" w:rsidRDefault="00DF41CB" w:rsidP="00DF41CB">
            <w:pPr>
              <w:spacing w:line="240" w:lineRule="auto"/>
              <w:jc w:val="center"/>
            </w:pPr>
            <w:r>
              <w:t>(Epochs – 1)</w:t>
            </w:r>
          </w:p>
        </w:tc>
      </w:tr>
      <w:tr w:rsidR="00DF41CB" w:rsidRPr="00F02BA9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%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n</w:t>
            </w:r>
          </w:p>
        </w:tc>
      </w:tr>
      <w:tr w:rsidR="00DF41CB" w:rsidRPr="00F02BA9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W</w:t>
            </w:r>
            <w:r w:rsidR="00AE50D8">
              <w:t>ake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82.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5.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9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.2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0294</w:t>
            </w:r>
          </w:p>
        </w:tc>
      </w:tr>
      <w:tr w:rsidR="00DF41CB" w:rsidRPr="00F02BA9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792FCC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792FCC">
              <w:rPr>
                <w:b/>
              </w:rPr>
              <w:t>1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5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2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5.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4388</w:t>
            </w:r>
          </w:p>
        </w:tc>
      </w:tr>
      <w:tr w:rsidR="00DF41CB" w:rsidRPr="00F02BA9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9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9033</w:t>
            </w:r>
          </w:p>
        </w:tc>
      </w:tr>
      <w:tr w:rsidR="00DF41CB" w:rsidRPr="00F02BA9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SWS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6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2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1184</w:t>
            </w:r>
          </w:p>
        </w:tc>
      </w:tr>
      <w:tr w:rsidR="00DF41CB" w:rsidRPr="00F02BA9" w:rsidTr="00DF41CB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REM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8E4C00" w:rsidRDefault="00DF41CB" w:rsidP="00DF41CB">
            <w:pPr>
              <w:spacing w:line="360" w:lineRule="auto"/>
              <w:jc w:val="center"/>
              <w:rPr>
                <w:b/>
              </w:rPr>
            </w:pPr>
            <w:r w:rsidRPr="008E4C00">
              <w:rPr>
                <w:b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3</w:t>
            </w:r>
            <w:r>
              <w:t>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vAlign w:val="center"/>
            <w:hideMark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92.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41CB" w:rsidRPr="00F02BA9" w:rsidRDefault="00DF41CB" w:rsidP="00DF41CB">
            <w:pPr>
              <w:spacing w:line="360" w:lineRule="auto"/>
              <w:jc w:val="center"/>
            </w:pPr>
            <w:r w:rsidRPr="00F02BA9">
              <w:t>6858</w:t>
            </w:r>
          </w:p>
        </w:tc>
      </w:tr>
    </w:tbl>
    <w:p w:rsidR="00D7634C" w:rsidRDefault="00D7634C" w:rsidP="00DE2AB4"/>
    <w:p w:rsidR="00D7634C" w:rsidRPr="0038448A" w:rsidRDefault="00D7634C" w:rsidP="00DE2AB4">
      <w:r w:rsidRPr="006C3187">
        <w:rPr>
          <w:b/>
        </w:rPr>
        <w:lastRenderedPageBreak/>
        <w:t>Table legend:</w:t>
      </w:r>
      <w:r w:rsidRPr="0038448A">
        <w:t xml:space="preserve"> Stage transition matrices for the young</w:t>
      </w:r>
      <w:r>
        <w:t xml:space="preserve"> (Panel A)</w:t>
      </w:r>
      <w:r w:rsidRPr="0038448A">
        <w:t xml:space="preserve"> and the older age group</w:t>
      </w:r>
      <w:r>
        <w:t xml:space="preserve"> (Panel B)</w:t>
      </w:r>
      <w:r w:rsidRPr="0038448A">
        <w:t>.</w:t>
      </w:r>
      <w:r w:rsidR="005E245B">
        <w:t xml:space="preserve"> The originating stage of the transition is given in the rows, the target stage in the columns (e.g., </w:t>
      </w:r>
      <w:r w:rsidR="00AE50D8">
        <w:t>in Study 2: transitions from Wake to S1 are 15.7% of all 10294 transitions originating from Wake)</w:t>
      </w:r>
      <w:r w:rsidR="005E245B">
        <w:t xml:space="preserve">. </w:t>
      </w:r>
      <w:r w:rsidR="000C1E7F">
        <w:t>Shaded cells contain Intra-stage transitions. Higher percentages of intra-stage transitions correspond to more stable (contingent) episodes of consecutive epochs of the same sleep stage.</w:t>
      </w:r>
      <w:r w:rsidR="000C1E7F" w:rsidRPr="000C1E7F">
        <w:t xml:space="preserve"> </w:t>
      </w:r>
      <w:r w:rsidR="000C1E7F">
        <w:t xml:space="preserve">Stages with intra-stage transitions &gt; 50% are considered contingent. </w:t>
      </w:r>
      <w:r w:rsidR="00AE50D8">
        <w:t>Total transitions</w:t>
      </w:r>
      <w:r w:rsidRPr="0038448A">
        <w:t>: total number</w:t>
      </w:r>
      <w:r w:rsidR="00AE50D8">
        <w:t xml:space="preserve"> transitions originating from the stage in the respective row</w:t>
      </w:r>
      <w:r w:rsidR="00A22536">
        <w:t>, equivalent to total number</w:t>
      </w:r>
      <w:r w:rsidRPr="0038448A">
        <w:t xml:space="preserve"> of </w:t>
      </w:r>
      <w:r>
        <w:t xml:space="preserve">30-sec </w:t>
      </w:r>
      <w:r w:rsidRPr="0038448A">
        <w:t>epochs of the stage in this row in 45 nights of the respective age group</w:t>
      </w:r>
      <w:r w:rsidR="00A22536">
        <w:t xml:space="preserve"> minus 1</w:t>
      </w:r>
      <w:r>
        <w:t>. Highlighted cells (bold) indicate significant differences between young and older age groups</w:t>
      </w:r>
      <w:r w:rsidR="00F07953">
        <w:t xml:space="preserve"> </w:t>
      </w:r>
      <w:r w:rsidR="00F07953" w:rsidRPr="00A20755">
        <w:rPr>
          <w:rFonts w:eastAsia="Times New Roman"/>
        </w:rPr>
        <w:t>(paired Wilcoxon signed rank tests</w:t>
      </w:r>
      <w:r w:rsidR="00F07953" w:rsidRPr="00A20755">
        <w:rPr>
          <w:rFonts w:eastAsia="Times New Roman"/>
        </w:rPr>
        <w:t>)</w:t>
      </w:r>
      <w:r w:rsidRPr="0085407A">
        <w:t>.</w:t>
      </w:r>
      <w:r w:rsidR="001455B0">
        <w:t xml:space="preserve"> </w:t>
      </w:r>
    </w:p>
    <w:p w:rsidR="00D7634C" w:rsidRPr="00AE0A89" w:rsidRDefault="00D7634C" w:rsidP="00DE2AB4"/>
    <w:p w:rsidR="00E505D7" w:rsidRDefault="00974733" w:rsidP="00DE2AB4">
      <w:bookmarkStart w:id="3" w:name="_GoBack"/>
      <w:bookmarkEnd w:id="3"/>
      <w:r w:rsidRPr="00AE0A89">
        <w:rPr>
          <w:b/>
        </w:rPr>
        <w:br w:type="page"/>
      </w:r>
      <w:r w:rsidR="0088079B" w:rsidRPr="00AE0A89">
        <w:rPr>
          <w:b/>
        </w:rPr>
        <w:lastRenderedPageBreak/>
        <w:t>Table S</w:t>
      </w:r>
      <w:r w:rsidR="00E505D7">
        <w:rPr>
          <w:b/>
        </w:rPr>
        <w:t>5</w:t>
      </w:r>
      <w:r w:rsidR="0088079B" w:rsidRPr="00AE0A89">
        <w:rPr>
          <w:b/>
        </w:rPr>
        <w:t>:</w:t>
      </w:r>
      <w:r w:rsidR="0088079B" w:rsidRPr="00AE0A89">
        <w:t xml:space="preserve"> </w:t>
      </w:r>
    </w:p>
    <w:p w:rsidR="00404AB9" w:rsidRDefault="00205DB1" w:rsidP="00DE2AB4">
      <w:r>
        <w:t xml:space="preserve">Number of </w:t>
      </w:r>
      <w:r w:rsidR="00AE57B4">
        <w:t xml:space="preserve">completed </w:t>
      </w:r>
      <w:r w:rsidR="0088079B" w:rsidRPr="00AE0A89">
        <w:t>REM periods and</w:t>
      </w:r>
      <w:r w:rsidR="00AE57B4">
        <w:t xml:space="preserve"> of</w:t>
      </w:r>
      <w:r w:rsidR="0088079B" w:rsidRPr="00AE0A89">
        <w:t xml:space="preserve"> REM cycles</w:t>
      </w:r>
      <w:r>
        <w:t xml:space="preserve"> per night</w:t>
      </w:r>
    </w:p>
    <w:tbl>
      <w:tblPr>
        <w:tblW w:w="1005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2"/>
        <w:gridCol w:w="851"/>
        <w:gridCol w:w="850"/>
        <w:gridCol w:w="851"/>
        <w:gridCol w:w="850"/>
        <w:gridCol w:w="851"/>
        <w:gridCol w:w="850"/>
        <w:gridCol w:w="993"/>
        <w:gridCol w:w="992"/>
        <w:gridCol w:w="850"/>
        <w:gridCol w:w="850"/>
      </w:tblGrid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</w:p>
        </w:tc>
        <w:tc>
          <w:tcPr>
            <w:tcW w:w="5103" w:type="dxa"/>
            <w:gridSpan w:val="6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Number of completed REM-periods / night</w:t>
            </w:r>
          </w:p>
        </w:tc>
        <w:tc>
          <w:tcPr>
            <w:tcW w:w="1985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Mean number</w:t>
            </w:r>
            <w:r w:rsidR="009C3CBB">
              <w:t xml:space="preserve"> of </w:t>
            </w:r>
            <w:r w:rsidR="00AE57B4">
              <w:t xml:space="preserve">completed </w:t>
            </w:r>
            <w:r w:rsidR="009C3CBB">
              <w:t>REM periods</w:t>
            </w:r>
            <w:r w:rsidRPr="00AE0A89">
              <w:t xml:space="preserve"> / night ± SD</w:t>
            </w:r>
          </w:p>
        </w:tc>
        <w:tc>
          <w:tcPr>
            <w:tcW w:w="170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9C3CBB" w:rsidP="005B65AA">
            <w:pPr>
              <w:spacing w:line="360" w:lineRule="auto"/>
              <w:jc w:val="center"/>
            </w:pPr>
            <w:r>
              <w:t>Total n</w:t>
            </w:r>
            <w:r w:rsidR="00FD7B56" w:rsidRPr="00AE0A89">
              <w:t xml:space="preserve">umber </w:t>
            </w:r>
            <w:r>
              <w:t xml:space="preserve">of </w:t>
            </w:r>
            <w:r w:rsidR="00AE57B4">
              <w:t xml:space="preserve">completed </w:t>
            </w:r>
            <w:r>
              <w:t>REM periods in 3 nights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O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O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O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1-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A1-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oung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Older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8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11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6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15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7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8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14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5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8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6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0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7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7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9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8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7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9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1A57FB" w:rsidP="005B65AA">
            <w:pPr>
              <w:spacing w:line="360" w:lineRule="auto"/>
              <w:jc w:val="center"/>
            </w:pPr>
            <w:r>
              <w:t>6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0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1A57FB" w:rsidP="005B65AA">
            <w:pPr>
              <w:spacing w:line="360" w:lineRule="auto"/>
              <w:jc w:val="center"/>
            </w:pPr>
            <w:r>
              <w:t>11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7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1A57FB" w:rsidP="005B65AA">
            <w:pPr>
              <w:spacing w:line="360" w:lineRule="auto"/>
              <w:jc w:val="center"/>
            </w:pPr>
            <w:r>
              <w:t>10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7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1A57FB" w:rsidP="005B65AA">
            <w:pPr>
              <w:spacing w:line="360" w:lineRule="auto"/>
              <w:jc w:val="center"/>
            </w:pPr>
            <w:r>
              <w:t>15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1A57FB" w:rsidP="005B65AA">
            <w:pPr>
              <w:spacing w:line="360" w:lineRule="auto"/>
              <w:jc w:val="center"/>
            </w:pPr>
            <w:r>
              <w:t>12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1A57FB" w:rsidP="005B65AA">
            <w:pPr>
              <w:spacing w:line="360" w:lineRule="auto"/>
              <w:jc w:val="center"/>
            </w:pPr>
            <w:r>
              <w:t>10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5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1A57FB" w:rsidP="005B65AA">
            <w:pPr>
              <w:spacing w:line="360" w:lineRule="auto"/>
              <w:jc w:val="center"/>
            </w:pPr>
            <w:r>
              <w:t>11</w:t>
            </w:r>
          </w:p>
        </w:tc>
      </w:tr>
      <w:tr w:rsidR="00FD7B56" w:rsidRPr="005B65AA" w:rsidTr="005B65AA">
        <w:trPr>
          <w:trHeight w:val="567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Mean/night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6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6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 xml:space="preserve">3.5 </w:t>
            </w:r>
            <w:r w:rsidRPr="005B65AA">
              <w:rPr>
                <w:b/>
                <w:sz w:val="20"/>
                <w:szCs w:val="20"/>
              </w:rPr>
              <w:t>±0.6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4</w:t>
            </w:r>
            <w:r w:rsidRPr="005B65AA">
              <w:rPr>
                <w:b/>
                <w:sz w:val="20"/>
                <w:szCs w:val="20"/>
              </w:rPr>
              <w:t>±0.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158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5B65AA" w:rsidRDefault="001A57FB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154</w:t>
            </w:r>
          </w:p>
        </w:tc>
      </w:tr>
    </w:tbl>
    <w:p w:rsidR="00491987" w:rsidRDefault="00491987"/>
    <w:p w:rsidR="00491987" w:rsidRDefault="00491987">
      <w:pPr>
        <w:suppressAutoHyphens w:val="0"/>
        <w:autoSpaceDN/>
        <w:spacing w:after="0" w:line="240" w:lineRule="auto"/>
        <w:textAlignment w:val="auto"/>
      </w:pPr>
      <w:r>
        <w:br w:type="page"/>
      </w:r>
    </w:p>
    <w:tbl>
      <w:tblPr>
        <w:tblW w:w="1005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2"/>
        <w:gridCol w:w="851"/>
        <w:gridCol w:w="850"/>
        <w:gridCol w:w="851"/>
        <w:gridCol w:w="850"/>
        <w:gridCol w:w="851"/>
        <w:gridCol w:w="850"/>
        <w:gridCol w:w="993"/>
        <w:gridCol w:w="992"/>
        <w:gridCol w:w="850"/>
        <w:gridCol w:w="850"/>
      </w:tblGrid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</w:p>
        </w:tc>
        <w:tc>
          <w:tcPr>
            <w:tcW w:w="5103" w:type="dxa"/>
            <w:gridSpan w:val="6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Number of REM cycles / night</w:t>
            </w:r>
          </w:p>
        </w:tc>
        <w:tc>
          <w:tcPr>
            <w:tcW w:w="1985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Mean number</w:t>
            </w:r>
            <w:r w:rsidR="00AE57B4">
              <w:t xml:space="preserve"> of REM cycles</w:t>
            </w:r>
            <w:r w:rsidRPr="00AE0A89">
              <w:t xml:space="preserve"> / night ± SD</w:t>
            </w:r>
          </w:p>
        </w:tc>
        <w:tc>
          <w:tcPr>
            <w:tcW w:w="170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AE57B4" w:rsidP="005B65AA">
            <w:pPr>
              <w:spacing w:line="360" w:lineRule="auto"/>
              <w:jc w:val="center"/>
            </w:pPr>
            <w:r w:rsidRPr="00AE57B4">
              <w:t xml:space="preserve">Total number of REM </w:t>
            </w:r>
            <w:r>
              <w:t>cycles</w:t>
            </w:r>
            <w:r w:rsidRPr="00AE57B4">
              <w:t xml:space="preserve"> in 3 nights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O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O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O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 1-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O 1-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Young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>
              <w:t>Older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7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6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8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6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14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12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5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7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8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7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6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0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7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7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8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8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7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09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.7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5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0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9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1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5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10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1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12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2.7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8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10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9</w:t>
            </w:r>
          </w:p>
        </w:tc>
      </w:tr>
      <w:tr w:rsidR="00FD7B56" w:rsidRPr="00AE0A89" w:rsidTr="005B65AA">
        <w:trPr>
          <w:trHeight w:val="288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SW15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3.0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AE0A89" w:rsidRDefault="00FD7B56" w:rsidP="005B65AA">
            <w:pPr>
              <w:spacing w:line="360" w:lineRule="auto"/>
              <w:jc w:val="center"/>
            </w:pPr>
            <w:r w:rsidRPr="00AE0A89">
              <w:t>9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AE0A89" w:rsidRDefault="00A279EE" w:rsidP="005B65AA">
            <w:pPr>
              <w:spacing w:line="360" w:lineRule="auto"/>
              <w:jc w:val="center"/>
            </w:pPr>
            <w:r>
              <w:t>9</w:t>
            </w:r>
          </w:p>
        </w:tc>
      </w:tr>
      <w:tr w:rsidR="00FD7B56" w:rsidRPr="005B65AA" w:rsidTr="005B65AA">
        <w:trPr>
          <w:trHeight w:val="567"/>
          <w:jc w:val="center"/>
        </w:trPr>
        <w:tc>
          <w:tcPr>
            <w:tcW w:w="12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A57FB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Mean/nigh</w:t>
            </w:r>
            <w:r w:rsidR="001A57FB" w:rsidRPr="005B65AA">
              <w:rPr>
                <w:b/>
              </w:rPr>
              <w:t>t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4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2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2.7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1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1</w:t>
            </w:r>
          </w:p>
        </w:tc>
        <w:tc>
          <w:tcPr>
            <w:tcW w:w="99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3.2 ±0.5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5B65AA" w:rsidP="005B65A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0</w:t>
            </w:r>
            <w:r w:rsidR="00FD7B56" w:rsidRPr="005B65AA">
              <w:rPr>
                <w:b/>
              </w:rPr>
              <w:t>±0.8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D7B56" w:rsidRPr="005B65AA" w:rsidRDefault="00FD7B56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7E6E6"/>
            <w:vAlign w:val="center"/>
          </w:tcPr>
          <w:p w:rsidR="00FD7B56" w:rsidRPr="005B65AA" w:rsidRDefault="00A279EE" w:rsidP="005B65AA">
            <w:pPr>
              <w:spacing w:line="360" w:lineRule="auto"/>
              <w:jc w:val="center"/>
              <w:rPr>
                <w:b/>
              </w:rPr>
            </w:pPr>
            <w:r w:rsidRPr="005B65AA">
              <w:rPr>
                <w:b/>
              </w:rPr>
              <w:t>133</w:t>
            </w:r>
          </w:p>
        </w:tc>
      </w:tr>
    </w:tbl>
    <w:p w:rsidR="006B7B69" w:rsidRPr="00AE0A89" w:rsidRDefault="006B7B69" w:rsidP="00DE2AB4"/>
    <w:p w:rsidR="005F44F2" w:rsidRDefault="006B7B69" w:rsidP="00DE2AB4">
      <w:pPr>
        <w:rPr>
          <w:b/>
        </w:rPr>
      </w:pPr>
      <w:r w:rsidRPr="00AE0A89">
        <w:t>Table legend</w:t>
      </w:r>
      <w:r w:rsidR="0083534C" w:rsidRPr="00AE0A89">
        <w:t xml:space="preserve">: </w:t>
      </w:r>
      <w:bookmarkEnd w:id="2"/>
      <w:r w:rsidR="00665645" w:rsidRPr="00AE0A89">
        <w:t xml:space="preserve">Number of </w:t>
      </w:r>
      <w:r w:rsidR="00F80C84" w:rsidRPr="00AE0A89">
        <w:t xml:space="preserve">complete </w:t>
      </w:r>
      <w:r w:rsidR="00665645" w:rsidRPr="00AE0A89">
        <w:t xml:space="preserve">REM periods and REM cycles per night. REM periods are considered incomplete when </w:t>
      </w:r>
      <w:r w:rsidR="00F80C84" w:rsidRPr="00AE0A89">
        <w:t>the sleep recording terminated within 20 minutes after the final REM epoch. The duration of a REM cycle was defined as the temporal distance between the first epoch of two consecutive REM periods</w:t>
      </w:r>
      <w:r w:rsidR="0083534C" w:rsidRPr="00AE0A89">
        <w:t>.</w:t>
      </w:r>
      <w:r w:rsidR="00726581">
        <w:t xml:space="preserve"> Y1, Y2, Y3: Night 1, 2, 3 in the young age group</w:t>
      </w:r>
      <w:r w:rsidR="009C3CBB">
        <w:t xml:space="preserve"> (Study 1)</w:t>
      </w:r>
      <w:r w:rsidR="00726581">
        <w:t>;  O1, O2, O3:</w:t>
      </w:r>
      <w:r w:rsidR="00726581" w:rsidRPr="00726581">
        <w:t xml:space="preserve"> </w:t>
      </w:r>
      <w:r w:rsidR="00726581">
        <w:t xml:space="preserve">Night 1, 2, 3 in the </w:t>
      </w:r>
      <w:r w:rsidR="00FD7B56">
        <w:t>older</w:t>
      </w:r>
      <w:r w:rsidR="00726581">
        <w:t xml:space="preserve"> age group</w:t>
      </w:r>
      <w:r w:rsidR="009C3CBB">
        <w:t xml:space="preserve"> (Study 2)</w:t>
      </w:r>
      <w:r w:rsidR="00FD7B56">
        <w:t>.</w:t>
      </w:r>
      <w:r w:rsidR="00321EBB">
        <w:t xml:space="preserve"> Y 1-3, O 1-3: Mean value of nights 1 – 3  in the young and older age groups.</w:t>
      </w:r>
      <w:r w:rsidR="00744E65">
        <w:t xml:space="preserve"> Shaded columns refer to the older age grou</w:t>
      </w:r>
      <w:r w:rsidR="005D5420">
        <w:t>p</w:t>
      </w:r>
      <w:r w:rsidR="00744E65">
        <w:t xml:space="preserve">. </w:t>
      </w:r>
      <w:r w:rsidRPr="00AE0A89">
        <w:br w:type="page"/>
      </w:r>
      <w:r w:rsidR="009209CA" w:rsidRPr="00AE0A89">
        <w:rPr>
          <w:b/>
        </w:rPr>
        <w:lastRenderedPageBreak/>
        <w:t xml:space="preserve">Table </w:t>
      </w:r>
      <w:r w:rsidRPr="00AE0A89">
        <w:rPr>
          <w:b/>
        </w:rPr>
        <w:t>S</w:t>
      </w:r>
      <w:r w:rsidR="00205DB1">
        <w:rPr>
          <w:b/>
        </w:rPr>
        <w:t>6</w:t>
      </w:r>
      <w:r w:rsidRPr="00AE0A89">
        <w:rPr>
          <w:b/>
        </w:rPr>
        <w:t xml:space="preserve">: </w:t>
      </w:r>
    </w:p>
    <w:p w:rsidR="009209CA" w:rsidRPr="007B412C" w:rsidRDefault="006B7B69" w:rsidP="00DE2AB4">
      <w:r w:rsidRPr="007B412C">
        <w:t>REM Densities</w:t>
      </w:r>
      <w:r w:rsidR="007B412C">
        <w:t xml:space="preserve"> per REM period</w:t>
      </w:r>
      <w:r w:rsidR="0064352C">
        <w:t>, by sequential position of the REM periods</w:t>
      </w:r>
      <w:r w:rsidR="009C3CBB">
        <w:t xml:space="preserve"> within the nights</w:t>
      </w:r>
    </w:p>
    <w:p w:rsidR="006B7B69" w:rsidRPr="00AE0A89" w:rsidRDefault="006B7B69" w:rsidP="00DE2AB4"/>
    <w:tbl>
      <w:tblPr>
        <w:tblW w:w="83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55"/>
        <w:gridCol w:w="1082"/>
        <w:gridCol w:w="992"/>
        <w:gridCol w:w="992"/>
        <w:gridCol w:w="851"/>
        <w:gridCol w:w="850"/>
        <w:gridCol w:w="709"/>
        <w:gridCol w:w="1003"/>
        <w:gridCol w:w="828"/>
      </w:tblGrid>
      <w:tr w:rsidR="00DB404B" w:rsidRPr="00AE0A89" w:rsidTr="00792FCC">
        <w:trPr>
          <w:trHeight w:val="289"/>
        </w:trPr>
        <w:tc>
          <w:tcPr>
            <w:tcW w:w="105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rPr>
                <w:shd w:val="clear" w:color="auto" w:fill="FFFF00"/>
              </w:rPr>
              <w:br w:type="page"/>
            </w:r>
            <w:r w:rsidRPr="00AE0A89">
              <w:t>ID</w:t>
            </w:r>
          </w:p>
        </w:tc>
        <w:tc>
          <w:tcPr>
            <w:tcW w:w="10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REM1</w:t>
            </w:r>
          </w:p>
        </w:tc>
        <w:tc>
          <w:tcPr>
            <w:tcW w:w="99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REM2</w:t>
            </w:r>
          </w:p>
        </w:tc>
        <w:tc>
          <w:tcPr>
            <w:tcW w:w="99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REM3</w:t>
            </w:r>
          </w:p>
        </w:tc>
        <w:tc>
          <w:tcPr>
            <w:tcW w:w="8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REM4</w:t>
            </w:r>
          </w:p>
        </w:tc>
        <w:tc>
          <w:tcPr>
            <w:tcW w:w="85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REM5</w:t>
            </w:r>
          </w:p>
        </w:tc>
        <w:tc>
          <w:tcPr>
            <w:tcW w:w="70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REM6</w:t>
            </w:r>
          </w:p>
        </w:tc>
        <w:tc>
          <w:tcPr>
            <w:tcW w:w="100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Mean</w:t>
            </w:r>
            <w:r>
              <w:t xml:space="preserve"> RD</w:t>
            </w:r>
          </w:p>
        </w:tc>
        <w:tc>
          <w:tcPr>
            <w:tcW w:w="828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D</w:t>
            </w:r>
          </w:p>
        </w:tc>
      </w:tr>
      <w:tr w:rsidR="00DB404B" w:rsidRPr="00AE0A89" w:rsidTr="00792FCC">
        <w:trPr>
          <w:trHeight w:val="43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1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29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08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39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50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1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86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1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4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1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79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3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0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2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5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6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35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9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4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51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2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64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00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21 (1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37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69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25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3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4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8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61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2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8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31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75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3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3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37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30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54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59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39</w:t>
            </w: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22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6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4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0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3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9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81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53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4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8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04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13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2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8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41</w:t>
            </w: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0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0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5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7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22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48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36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44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2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77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5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7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44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14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79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4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07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7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60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3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73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58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73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61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53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7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4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73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1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85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2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42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8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,00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5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0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8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87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64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03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8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26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4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02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39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1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9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9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97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5.07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33 (1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69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16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87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09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58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8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5 (1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12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89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0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15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27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17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6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97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84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0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42 (2.5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00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42 (2.5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51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34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69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1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96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1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28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9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48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92</w:t>
            </w: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24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34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1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88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74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20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1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41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9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2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69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04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6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00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.00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5.00</w:t>
            </w: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75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31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2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3 (1.5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43 (1.5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3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15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7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51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4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3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57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62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45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5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33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85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lastRenderedPageBreak/>
              <w:t>SW13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16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78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35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35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6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64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71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4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06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52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44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33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9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78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4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46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22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0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17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96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48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5_Y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07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62 (3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41 (2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10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3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52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W15_O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3 (1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8 (2)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66 (3)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16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23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6</w:t>
            </w: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71</w:t>
            </w: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Young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N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2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2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9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2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8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Mean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09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77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75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57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2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D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07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4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91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93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91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276" w:lineRule="auto"/>
              <w:jc w:val="center"/>
            </w:pPr>
            <w:r w:rsidRPr="00AE0A89">
              <w:t>Mean rank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1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6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Older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N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2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2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40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8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0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Mean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18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83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18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02</w:t>
            </w: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3.46</w:t>
            </w: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SD</w:t>
            </w:r>
          </w:p>
        </w:tc>
        <w:tc>
          <w:tcPr>
            <w:tcW w:w="1082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02</w:t>
            </w:r>
          </w:p>
        </w:tc>
        <w:tc>
          <w:tcPr>
            <w:tcW w:w="992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16</w:t>
            </w:r>
          </w:p>
        </w:tc>
        <w:tc>
          <w:tcPr>
            <w:tcW w:w="992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98</w:t>
            </w:r>
          </w:p>
        </w:tc>
        <w:tc>
          <w:tcPr>
            <w:tcW w:w="851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91</w:t>
            </w:r>
          </w:p>
        </w:tc>
        <w:tc>
          <w:tcPr>
            <w:tcW w:w="850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0.57</w:t>
            </w:r>
          </w:p>
        </w:tc>
        <w:tc>
          <w:tcPr>
            <w:tcW w:w="709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  <w:tr w:rsidR="00DB404B" w:rsidRPr="00AE0A89" w:rsidTr="00792FCC">
        <w:trPr>
          <w:trHeight w:val="289"/>
        </w:trPr>
        <w:tc>
          <w:tcPr>
            <w:tcW w:w="1055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276" w:lineRule="auto"/>
              <w:jc w:val="center"/>
            </w:pPr>
            <w:r w:rsidRPr="00AE0A89">
              <w:t>Mean rank</w:t>
            </w:r>
          </w:p>
        </w:tc>
        <w:tc>
          <w:tcPr>
            <w:tcW w:w="108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1.3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1</w:t>
            </w:r>
          </w:p>
        </w:tc>
        <w:tc>
          <w:tcPr>
            <w:tcW w:w="992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  <w:r w:rsidRPr="00AE0A89">
              <w:t>2.1</w:t>
            </w:r>
          </w:p>
        </w:tc>
        <w:tc>
          <w:tcPr>
            <w:tcW w:w="851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50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1003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  <w:tc>
          <w:tcPr>
            <w:tcW w:w="828" w:type="dxa"/>
            <w:tcBorders>
              <w:left w:val="single" w:sz="2" w:space="0" w:color="000080"/>
              <w:bottom w:val="single" w:sz="2" w:space="0" w:color="00008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DB404B" w:rsidRPr="00AE0A89" w:rsidRDefault="00DB404B" w:rsidP="00792FCC">
            <w:pPr>
              <w:pStyle w:val="TableContentsuser"/>
              <w:spacing w:line="360" w:lineRule="auto"/>
              <w:jc w:val="center"/>
            </w:pPr>
          </w:p>
        </w:tc>
      </w:tr>
    </w:tbl>
    <w:p w:rsidR="00404AB9" w:rsidRPr="00AE0A89" w:rsidRDefault="00404AB9" w:rsidP="00DE2AB4"/>
    <w:p w:rsidR="00AE406A" w:rsidRPr="00AE0A89" w:rsidRDefault="006B7B69" w:rsidP="00DE2AB4">
      <w:pPr>
        <w:rPr>
          <w:shd w:val="clear" w:color="auto" w:fill="FFFF00"/>
        </w:rPr>
      </w:pPr>
      <w:r w:rsidRPr="00AE0A89">
        <w:t>Table legend</w:t>
      </w:r>
      <w:r w:rsidR="0083534C" w:rsidRPr="00AE0A89">
        <w:t xml:space="preserve">: </w:t>
      </w:r>
      <w:r w:rsidR="00DB404B">
        <w:t xml:space="preserve">Mean </w:t>
      </w:r>
      <w:r w:rsidR="00AE406A" w:rsidRPr="00AE0A89">
        <w:t xml:space="preserve">REM densities </w:t>
      </w:r>
      <w:r w:rsidR="00F02BA9">
        <w:t xml:space="preserve">(RD) </w:t>
      </w:r>
      <w:r w:rsidR="00AE406A" w:rsidRPr="00AE0A89">
        <w:t xml:space="preserve">per REM sleep </w:t>
      </w:r>
      <w:r w:rsidR="00DB404B">
        <w:t>period</w:t>
      </w:r>
      <w:r w:rsidR="00AE406A" w:rsidRPr="00AE0A89">
        <w:t xml:space="preserve"> per participant, across the three nights per study. SWxx</w:t>
      </w:r>
      <w:r w:rsidR="005D39DF" w:rsidRPr="00AE0A89">
        <w:t>_Y</w:t>
      </w:r>
      <w:r w:rsidR="00AE406A" w:rsidRPr="00AE0A89">
        <w:t xml:space="preserve">: data from </w:t>
      </w:r>
      <w:r w:rsidR="005D39DF" w:rsidRPr="00AE0A89">
        <w:t>S</w:t>
      </w:r>
      <w:r w:rsidR="00AE406A" w:rsidRPr="00AE0A89">
        <w:t>tudy 1 (young), SWxx</w:t>
      </w:r>
      <w:r w:rsidR="005D39DF" w:rsidRPr="00AE0A89">
        <w:t>_O</w:t>
      </w:r>
      <w:r w:rsidR="00AE406A" w:rsidRPr="00AE0A89">
        <w:t xml:space="preserve">: data from </w:t>
      </w:r>
      <w:r w:rsidR="005D39DF" w:rsidRPr="00AE0A89">
        <w:t>S</w:t>
      </w:r>
      <w:r w:rsidR="00AE406A" w:rsidRPr="00AE0A89">
        <w:t xml:space="preserve">tudy 2 (older age). </w:t>
      </w:r>
      <w:r w:rsidR="00811894">
        <w:t xml:space="preserve">REM1, REM2 … : Sequential position of the REM periods within the respective night. </w:t>
      </w:r>
      <w:r w:rsidR="00AE406A" w:rsidRPr="00AE0A89">
        <w:t>Values</w:t>
      </w:r>
      <w:r w:rsidR="00811894">
        <w:t xml:space="preserve"> indicate R</w:t>
      </w:r>
      <w:r w:rsidR="00A07A1D">
        <w:t>D in 3-second blocks per 30-second epoch of stage REM sleep (mean values for 3 nights). Numbers</w:t>
      </w:r>
      <w:r w:rsidR="00AE406A" w:rsidRPr="00AE0A89">
        <w:t xml:space="preserve"> in brackets denominate the ranks (limited to the first three cycles for comparability)</w:t>
      </w:r>
      <w:r w:rsidR="00A07A1D">
        <w:t xml:space="preserve"> of RD in the respective nights, i.e., the REM period signed with (1) is the REM period with the highest </w:t>
      </w:r>
      <w:r w:rsidR="00783BF9">
        <w:t xml:space="preserve">mean </w:t>
      </w:r>
      <w:r w:rsidR="00A07A1D">
        <w:t xml:space="preserve">value </w:t>
      </w:r>
      <w:r w:rsidR="00783BF9">
        <w:t>within the three nights in consideration</w:t>
      </w:r>
      <w:r w:rsidR="00AE406A" w:rsidRPr="00AE0A89">
        <w:t>.</w:t>
      </w:r>
      <w:r w:rsidR="00321EBB">
        <w:t xml:space="preserve"> Shaded cells indicate values for the older age group.</w:t>
      </w:r>
      <w:r w:rsidR="00AE406A" w:rsidRPr="00AE0A89">
        <w:t xml:space="preserve"> SW06: No data available for Study 1</w:t>
      </w:r>
      <w:r w:rsidR="00426DF0" w:rsidRPr="00AE0A89">
        <w:t>.</w:t>
      </w:r>
    </w:p>
    <w:p w:rsidR="00FA56B9" w:rsidRDefault="00FA56B9">
      <w:pPr>
        <w:suppressAutoHyphens w:val="0"/>
        <w:autoSpaceDN/>
        <w:spacing w:after="0" w:line="240" w:lineRule="auto"/>
        <w:textAlignment w:val="auto"/>
      </w:pPr>
    </w:p>
    <w:sectPr w:rsidR="00FA56B9" w:rsidSect="00EB7675">
      <w:footerReference w:type="default" r:id="rId8"/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72A5" w:rsidRDefault="001672A5" w:rsidP="00DE2AB4">
      <w:r>
        <w:separator/>
      </w:r>
    </w:p>
  </w:endnote>
  <w:endnote w:type="continuationSeparator" w:id="0">
    <w:p w:rsidR="001672A5" w:rsidRDefault="001672A5" w:rsidP="00DE2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c488b0e6">
    <w:charset w:val="00"/>
    <w:family w:val="swiss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4E65" w:rsidRDefault="00744E65" w:rsidP="00DE2AB4">
    <w:pPr>
      <w:pStyle w:val="Fuzeile"/>
    </w:pPr>
    <w:r>
      <w:fldChar w:fldCharType="begin"/>
    </w:r>
    <w:r>
      <w:instrText>PAGE   \* MERGEFORMAT</w:instrText>
    </w:r>
    <w:r>
      <w:fldChar w:fldCharType="separate"/>
    </w:r>
    <w:r>
      <w:rPr>
        <w:lang w:val="de-DE"/>
      </w:rPr>
      <w:t>2</w:t>
    </w:r>
    <w:r>
      <w:fldChar w:fldCharType="end"/>
    </w:r>
  </w:p>
  <w:p w:rsidR="00744E65" w:rsidRDefault="00744E65" w:rsidP="00DE2A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72A5" w:rsidRDefault="001672A5" w:rsidP="00DE2AB4">
      <w:r>
        <w:separator/>
      </w:r>
    </w:p>
  </w:footnote>
  <w:footnote w:type="continuationSeparator" w:id="0">
    <w:p w:rsidR="001672A5" w:rsidRDefault="001672A5" w:rsidP="00DE2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A712B4"/>
    <w:multiLevelType w:val="multilevel"/>
    <w:tmpl w:val="53E28D48"/>
    <w:styleLink w:val="WW8Num1"/>
    <w:lvl w:ilvl="0">
      <w:start w:val="1"/>
      <w:numFmt w:val="none"/>
      <w:suff w:val="nothing"/>
      <w:lvlText w:val="%1"/>
      <w:lvlJc w:val="left"/>
      <w:pPr>
        <w:ind w:left="432" w:hanging="432"/>
      </w:pPr>
    </w:lvl>
    <w:lvl w:ilvl="1">
      <w:start w:val="1"/>
      <w:numFmt w:val="none"/>
      <w:suff w:val="nothing"/>
      <w:lvlText w:val="%2"/>
      <w:lvlJc w:val="left"/>
      <w:pPr>
        <w:ind w:left="576" w:hanging="576"/>
      </w:pPr>
    </w:lvl>
    <w:lvl w:ilvl="2">
      <w:start w:val="1"/>
      <w:numFmt w:val="none"/>
      <w:suff w:val="nothing"/>
      <w:lvlText w:val="%3"/>
      <w:lvlJc w:val="left"/>
      <w:pPr>
        <w:ind w:left="720" w:hanging="720"/>
      </w:pPr>
    </w:lvl>
    <w:lvl w:ilvl="3">
      <w:start w:val="1"/>
      <w:numFmt w:val="none"/>
      <w:suff w:val="nothing"/>
      <w:lvlText w:val="%4"/>
      <w:lvlJc w:val="left"/>
      <w:pPr>
        <w:ind w:left="864" w:hanging="864"/>
      </w:pPr>
    </w:lvl>
    <w:lvl w:ilvl="4">
      <w:start w:val="1"/>
      <w:numFmt w:val="none"/>
      <w:suff w:val="nothing"/>
      <w:lvlText w:val="%5"/>
      <w:lvlJc w:val="left"/>
      <w:pPr>
        <w:ind w:left="1008" w:hanging="1008"/>
      </w:pPr>
    </w:lvl>
    <w:lvl w:ilvl="5">
      <w:start w:val="1"/>
      <w:numFmt w:val="none"/>
      <w:suff w:val="nothing"/>
      <w:lvlText w:val="%6"/>
      <w:lvlJc w:val="left"/>
      <w:pPr>
        <w:ind w:left="1152" w:hanging="1152"/>
      </w:pPr>
    </w:lvl>
    <w:lvl w:ilvl="6">
      <w:start w:val="1"/>
      <w:numFmt w:val="none"/>
      <w:suff w:val="nothing"/>
      <w:lvlText w:val="%7"/>
      <w:lvlJc w:val="left"/>
      <w:pPr>
        <w:ind w:left="1296" w:hanging="1296"/>
      </w:pPr>
    </w:lvl>
    <w:lvl w:ilvl="7">
      <w:start w:val="1"/>
      <w:numFmt w:val="none"/>
      <w:suff w:val="nothing"/>
      <w:lvlText w:val="%8"/>
      <w:lvlJc w:val="left"/>
      <w:pPr>
        <w:ind w:left="1440" w:hanging="1440"/>
      </w:pPr>
    </w:lvl>
    <w:lvl w:ilvl="8">
      <w:start w:val="1"/>
      <w:numFmt w:val="none"/>
      <w:suff w:val="nothing"/>
      <w:lvlText w:val="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B9"/>
    <w:rsid w:val="00004FC7"/>
    <w:rsid w:val="00006D53"/>
    <w:rsid w:val="00010671"/>
    <w:rsid w:val="00011023"/>
    <w:rsid w:val="00013349"/>
    <w:rsid w:val="00013955"/>
    <w:rsid w:val="000144A3"/>
    <w:rsid w:val="0002218E"/>
    <w:rsid w:val="000269B0"/>
    <w:rsid w:val="00032D47"/>
    <w:rsid w:val="00034318"/>
    <w:rsid w:val="00036753"/>
    <w:rsid w:val="000373E3"/>
    <w:rsid w:val="000510C8"/>
    <w:rsid w:val="00054231"/>
    <w:rsid w:val="00054238"/>
    <w:rsid w:val="00056755"/>
    <w:rsid w:val="000604E9"/>
    <w:rsid w:val="000607D9"/>
    <w:rsid w:val="00061B1B"/>
    <w:rsid w:val="00061EAD"/>
    <w:rsid w:val="0006315C"/>
    <w:rsid w:val="00074008"/>
    <w:rsid w:val="0008389C"/>
    <w:rsid w:val="00083C72"/>
    <w:rsid w:val="000851D7"/>
    <w:rsid w:val="00092157"/>
    <w:rsid w:val="00094E98"/>
    <w:rsid w:val="000A1FF8"/>
    <w:rsid w:val="000A3E59"/>
    <w:rsid w:val="000A711B"/>
    <w:rsid w:val="000B22D5"/>
    <w:rsid w:val="000B5A91"/>
    <w:rsid w:val="000C1E7F"/>
    <w:rsid w:val="000C52EC"/>
    <w:rsid w:val="000C5B1E"/>
    <w:rsid w:val="000D2B8C"/>
    <w:rsid w:val="000D55E0"/>
    <w:rsid w:val="000E3335"/>
    <w:rsid w:val="00103DB3"/>
    <w:rsid w:val="001047A4"/>
    <w:rsid w:val="00111E97"/>
    <w:rsid w:val="0011551F"/>
    <w:rsid w:val="0012065F"/>
    <w:rsid w:val="001264AC"/>
    <w:rsid w:val="001303EC"/>
    <w:rsid w:val="00133FF3"/>
    <w:rsid w:val="00134E3A"/>
    <w:rsid w:val="0013774D"/>
    <w:rsid w:val="001455B0"/>
    <w:rsid w:val="001471BC"/>
    <w:rsid w:val="0015306B"/>
    <w:rsid w:val="001624CA"/>
    <w:rsid w:val="00162D5C"/>
    <w:rsid w:val="001639E9"/>
    <w:rsid w:val="001672A5"/>
    <w:rsid w:val="00176A90"/>
    <w:rsid w:val="001802A2"/>
    <w:rsid w:val="0018156B"/>
    <w:rsid w:val="00181A7A"/>
    <w:rsid w:val="00187F65"/>
    <w:rsid w:val="00190403"/>
    <w:rsid w:val="00190A0F"/>
    <w:rsid w:val="00194C97"/>
    <w:rsid w:val="001A1721"/>
    <w:rsid w:val="001A55CE"/>
    <w:rsid w:val="001A57FB"/>
    <w:rsid w:val="001A6B49"/>
    <w:rsid w:val="001B1625"/>
    <w:rsid w:val="001B1CA4"/>
    <w:rsid w:val="001B7F3E"/>
    <w:rsid w:val="001C0B0A"/>
    <w:rsid w:val="001C31A0"/>
    <w:rsid w:val="001C4F11"/>
    <w:rsid w:val="001C511B"/>
    <w:rsid w:val="001C5964"/>
    <w:rsid w:val="001D4E2B"/>
    <w:rsid w:val="001D53ED"/>
    <w:rsid w:val="001E3F48"/>
    <w:rsid w:val="001E6615"/>
    <w:rsid w:val="001F2E12"/>
    <w:rsid w:val="001F2EBF"/>
    <w:rsid w:val="001F787E"/>
    <w:rsid w:val="002000A1"/>
    <w:rsid w:val="00201D49"/>
    <w:rsid w:val="00201ED1"/>
    <w:rsid w:val="002050E7"/>
    <w:rsid w:val="00205310"/>
    <w:rsid w:val="00205DB1"/>
    <w:rsid w:val="0023469B"/>
    <w:rsid w:val="00236646"/>
    <w:rsid w:val="0024103C"/>
    <w:rsid w:val="00242849"/>
    <w:rsid w:val="00253238"/>
    <w:rsid w:val="0026166C"/>
    <w:rsid w:val="00262EC3"/>
    <w:rsid w:val="002664AD"/>
    <w:rsid w:val="00266AEA"/>
    <w:rsid w:val="00271420"/>
    <w:rsid w:val="002744AB"/>
    <w:rsid w:val="00275E75"/>
    <w:rsid w:val="00275F39"/>
    <w:rsid w:val="002776FC"/>
    <w:rsid w:val="00277A29"/>
    <w:rsid w:val="0028097B"/>
    <w:rsid w:val="0028559D"/>
    <w:rsid w:val="002A23DC"/>
    <w:rsid w:val="002A3557"/>
    <w:rsid w:val="002A7A8A"/>
    <w:rsid w:val="002B2B65"/>
    <w:rsid w:val="002B399C"/>
    <w:rsid w:val="002B6CA9"/>
    <w:rsid w:val="002C6A2F"/>
    <w:rsid w:val="002C6D38"/>
    <w:rsid w:val="002D1AF6"/>
    <w:rsid w:val="002D2763"/>
    <w:rsid w:val="002D72F1"/>
    <w:rsid w:val="002E5B3A"/>
    <w:rsid w:val="002E6DEB"/>
    <w:rsid w:val="002F3914"/>
    <w:rsid w:val="002F4996"/>
    <w:rsid w:val="002F4DFE"/>
    <w:rsid w:val="002F7D4A"/>
    <w:rsid w:val="00316965"/>
    <w:rsid w:val="00321EBB"/>
    <w:rsid w:val="00323242"/>
    <w:rsid w:val="003240EE"/>
    <w:rsid w:val="00324BF5"/>
    <w:rsid w:val="003263D5"/>
    <w:rsid w:val="00330995"/>
    <w:rsid w:val="003371FC"/>
    <w:rsid w:val="003426E8"/>
    <w:rsid w:val="00343E48"/>
    <w:rsid w:val="003447F4"/>
    <w:rsid w:val="003569EE"/>
    <w:rsid w:val="00360385"/>
    <w:rsid w:val="003652E5"/>
    <w:rsid w:val="003653FA"/>
    <w:rsid w:val="00377B9C"/>
    <w:rsid w:val="0038394D"/>
    <w:rsid w:val="00384A65"/>
    <w:rsid w:val="00391EAF"/>
    <w:rsid w:val="003A0A97"/>
    <w:rsid w:val="003B6499"/>
    <w:rsid w:val="003C0D32"/>
    <w:rsid w:val="003D5D78"/>
    <w:rsid w:val="003D603A"/>
    <w:rsid w:val="003E2B3D"/>
    <w:rsid w:val="003E56CA"/>
    <w:rsid w:val="003F0749"/>
    <w:rsid w:val="003F354E"/>
    <w:rsid w:val="003F5130"/>
    <w:rsid w:val="00400A94"/>
    <w:rsid w:val="004041A3"/>
    <w:rsid w:val="00404AB9"/>
    <w:rsid w:val="00405410"/>
    <w:rsid w:val="0041324F"/>
    <w:rsid w:val="004171E9"/>
    <w:rsid w:val="004171EF"/>
    <w:rsid w:val="00420CE7"/>
    <w:rsid w:val="00421555"/>
    <w:rsid w:val="0042514C"/>
    <w:rsid w:val="004257B7"/>
    <w:rsid w:val="00426677"/>
    <w:rsid w:val="00426DF0"/>
    <w:rsid w:val="004450D4"/>
    <w:rsid w:val="00446037"/>
    <w:rsid w:val="0045237E"/>
    <w:rsid w:val="00452707"/>
    <w:rsid w:val="00463F8B"/>
    <w:rsid w:val="00471337"/>
    <w:rsid w:val="0048395B"/>
    <w:rsid w:val="004854BE"/>
    <w:rsid w:val="0048587E"/>
    <w:rsid w:val="00487895"/>
    <w:rsid w:val="004903B2"/>
    <w:rsid w:val="00491227"/>
    <w:rsid w:val="00491987"/>
    <w:rsid w:val="004941B1"/>
    <w:rsid w:val="00494CB8"/>
    <w:rsid w:val="004B41FE"/>
    <w:rsid w:val="004C3348"/>
    <w:rsid w:val="004D4820"/>
    <w:rsid w:val="004D6E7E"/>
    <w:rsid w:val="004E0FEC"/>
    <w:rsid w:val="004E5E9A"/>
    <w:rsid w:val="004E78FE"/>
    <w:rsid w:val="004F291F"/>
    <w:rsid w:val="004F5233"/>
    <w:rsid w:val="004F7850"/>
    <w:rsid w:val="00500CC6"/>
    <w:rsid w:val="00502E17"/>
    <w:rsid w:val="00514302"/>
    <w:rsid w:val="00517CF1"/>
    <w:rsid w:val="00520E11"/>
    <w:rsid w:val="00523ECF"/>
    <w:rsid w:val="00530267"/>
    <w:rsid w:val="0053156F"/>
    <w:rsid w:val="00532F08"/>
    <w:rsid w:val="00537862"/>
    <w:rsid w:val="00541A1E"/>
    <w:rsid w:val="00547294"/>
    <w:rsid w:val="0055007A"/>
    <w:rsid w:val="00550B28"/>
    <w:rsid w:val="00556F1C"/>
    <w:rsid w:val="00564CE9"/>
    <w:rsid w:val="00565B71"/>
    <w:rsid w:val="00567332"/>
    <w:rsid w:val="00570DEB"/>
    <w:rsid w:val="00571CC7"/>
    <w:rsid w:val="00583CD9"/>
    <w:rsid w:val="0058429C"/>
    <w:rsid w:val="00594716"/>
    <w:rsid w:val="005A2190"/>
    <w:rsid w:val="005A3ACE"/>
    <w:rsid w:val="005A4E92"/>
    <w:rsid w:val="005B1CF5"/>
    <w:rsid w:val="005B4383"/>
    <w:rsid w:val="005B4C4F"/>
    <w:rsid w:val="005B613F"/>
    <w:rsid w:val="005B65AA"/>
    <w:rsid w:val="005B7CA9"/>
    <w:rsid w:val="005C2BFD"/>
    <w:rsid w:val="005D0E8F"/>
    <w:rsid w:val="005D39DF"/>
    <w:rsid w:val="005D4C11"/>
    <w:rsid w:val="005D5420"/>
    <w:rsid w:val="005E0015"/>
    <w:rsid w:val="005E23A1"/>
    <w:rsid w:val="005E245B"/>
    <w:rsid w:val="005E36DF"/>
    <w:rsid w:val="005E3A4B"/>
    <w:rsid w:val="005E56EE"/>
    <w:rsid w:val="005E64B2"/>
    <w:rsid w:val="005F44F2"/>
    <w:rsid w:val="005F4F71"/>
    <w:rsid w:val="005F5103"/>
    <w:rsid w:val="00601B96"/>
    <w:rsid w:val="006023E9"/>
    <w:rsid w:val="0061194E"/>
    <w:rsid w:val="006176F1"/>
    <w:rsid w:val="006203AD"/>
    <w:rsid w:val="00630A86"/>
    <w:rsid w:val="006310EE"/>
    <w:rsid w:val="006314F4"/>
    <w:rsid w:val="00634FA1"/>
    <w:rsid w:val="00637794"/>
    <w:rsid w:val="0064352C"/>
    <w:rsid w:val="0064764B"/>
    <w:rsid w:val="006505E1"/>
    <w:rsid w:val="0065123A"/>
    <w:rsid w:val="006524A0"/>
    <w:rsid w:val="00655143"/>
    <w:rsid w:val="0065560B"/>
    <w:rsid w:val="00665645"/>
    <w:rsid w:val="00671DFD"/>
    <w:rsid w:val="00672547"/>
    <w:rsid w:val="0067507F"/>
    <w:rsid w:val="00677D02"/>
    <w:rsid w:val="00680ED6"/>
    <w:rsid w:val="00681AD7"/>
    <w:rsid w:val="00684F5E"/>
    <w:rsid w:val="00691821"/>
    <w:rsid w:val="00693F39"/>
    <w:rsid w:val="00694578"/>
    <w:rsid w:val="006A1A12"/>
    <w:rsid w:val="006A2E9B"/>
    <w:rsid w:val="006A72EA"/>
    <w:rsid w:val="006B3D5C"/>
    <w:rsid w:val="006B6F09"/>
    <w:rsid w:val="006B7B69"/>
    <w:rsid w:val="006C300C"/>
    <w:rsid w:val="006C3D99"/>
    <w:rsid w:val="006C59E4"/>
    <w:rsid w:val="006D3806"/>
    <w:rsid w:val="006D780C"/>
    <w:rsid w:val="006E3774"/>
    <w:rsid w:val="006F226C"/>
    <w:rsid w:val="007044E9"/>
    <w:rsid w:val="0070648A"/>
    <w:rsid w:val="00706D85"/>
    <w:rsid w:val="00714639"/>
    <w:rsid w:val="0071583A"/>
    <w:rsid w:val="00722091"/>
    <w:rsid w:val="00726581"/>
    <w:rsid w:val="00730A40"/>
    <w:rsid w:val="00732008"/>
    <w:rsid w:val="00740929"/>
    <w:rsid w:val="00744E65"/>
    <w:rsid w:val="00745AD2"/>
    <w:rsid w:val="007535B9"/>
    <w:rsid w:val="00754950"/>
    <w:rsid w:val="0076444F"/>
    <w:rsid w:val="0077017B"/>
    <w:rsid w:val="007707F6"/>
    <w:rsid w:val="00774F32"/>
    <w:rsid w:val="00780F02"/>
    <w:rsid w:val="00783320"/>
    <w:rsid w:val="00783BF9"/>
    <w:rsid w:val="007855EF"/>
    <w:rsid w:val="00785C34"/>
    <w:rsid w:val="00792FCC"/>
    <w:rsid w:val="007A587E"/>
    <w:rsid w:val="007B1CDE"/>
    <w:rsid w:val="007B412C"/>
    <w:rsid w:val="007C6420"/>
    <w:rsid w:val="007C6986"/>
    <w:rsid w:val="007C72D7"/>
    <w:rsid w:val="007E29D9"/>
    <w:rsid w:val="007E6A1D"/>
    <w:rsid w:val="007F0850"/>
    <w:rsid w:val="007F2405"/>
    <w:rsid w:val="00802046"/>
    <w:rsid w:val="00803D0C"/>
    <w:rsid w:val="00805339"/>
    <w:rsid w:val="00811894"/>
    <w:rsid w:val="00814D0F"/>
    <w:rsid w:val="008170C9"/>
    <w:rsid w:val="008273B4"/>
    <w:rsid w:val="00827616"/>
    <w:rsid w:val="00827C9C"/>
    <w:rsid w:val="008307AE"/>
    <w:rsid w:val="0083534C"/>
    <w:rsid w:val="00836CAC"/>
    <w:rsid w:val="00837D2C"/>
    <w:rsid w:val="00845B2E"/>
    <w:rsid w:val="00852ACA"/>
    <w:rsid w:val="0085407A"/>
    <w:rsid w:val="008566AC"/>
    <w:rsid w:val="00856752"/>
    <w:rsid w:val="008606D0"/>
    <w:rsid w:val="0086207E"/>
    <w:rsid w:val="00864E1B"/>
    <w:rsid w:val="008679BA"/>
    <w:rsid w:val="00874174"/>
    <w:rsid w:val="0088079B"/>
    <w:rsid w:val="00880822"/>
    <w:rsid w:val="00881561"/>
    <w:rsid w:val="008904C2"/>
    <w:rsid w:val="00893B2B"/>
    <w:rsid w:val="00893FEC"/>
    <w:rsid w:val="008A4009"/>
    <w:rsid w:val="008A6F0D"/>
    <w:rsid w:val="008B3A88"/>
    <w:rsid w:val="008C3387"/>
    <w:rsid w:val="008C7930"/>
    <w:rsid w:val="008D1CBC"/>
    <w:rsid w:val="008D3218"/>
    <w:rsid w:val="008D4D38"/>
    <w:rsid w:val="008D7E6A"/>
    <w:rsid w:val="008E07F9"/>
    <w:rsid w:val="008E4C00"/>
    <w:rsid w:val="008F4DC3"/>
    <w:rsid w:val="008F789C"/>
    <w:rsid w:val="009009F8"/>
    <w:rsid w:val="00900D9D"/>
    <w:rsid w:val="00903E5E"/>
    <w:rsid w:val="00906DFE"/>
    <w:rsid w:val="009209CA"/>
    <w:rsid w:val="00921917"/>
    <w:rsid w:val="00925834"/>
    <w:rsid w:val="009258E2"/>
    <w:rsid w:val="00927C01"/>
    <w:rsid w:val="009309E1"/>
    <w:rsid w:val="00930A46"/>
    <w:rsid w:val="00931B4D"/>
    <w:rsid w:val="00940E02"/>
    <w:rsid w:val="00942497"/>
    <w:rsid w:val="009510DB"/>
    <w:rsid w:val="00955E6F"/>
    <w:rsid w:val="009566E5"/>
    <w:rsid w:val="00962332"/>
    <w:rsid w:val="009652EF"/>
    <w:rsid w:val="00974733"/>
    <w:rsid w:val="0097786D"/>
    <w:rsid w:val="00981EF4"/>
    <w:rsid w:val="00984978"/>
    <w:rsid w:val="00987A95"/>
    <w:rsid w:val="00994A29"/>
    <w:rsid w:val="00995F71"/>
    <w:rsid w:val="009A1786"/>
    <w:rsid w:val="009A2942"/>
    <w:rsid w:val="009B557E"/>
    <w:rsid w:val="009C3CBB"/>
    <w:rsid w:val="009D43DD"/>
    <w:rsid w:val="009D4A40"/>
    <w:rsid w:val="009E6FD2"/>
    <w:rsid w:val="009F5286"/>
    <w:rsid w:val="00A00A9A"/>
    <w:rsid w:val="00A02A41"/>
    <w:rsid w:val="00A036AC"/>
    <w:rsid w:val="00A05404"/>
    <w:rsid w:val="00A05FEF"/>
    <w:rsid w:val="00A06A66"/>
    <w:rsid w:val="00A06C35"/>
    <w:rsid w:val="00A07A1D"/>
    <w:rsid w:val="00A174E2"/>
    <w:rsid w:val="00A20755"/>
    <w:rsid w:val="00A22536"/>
    <w:rsid w:val="00A279EE"/>
    <w:rsid w:val="00A30559"/>
    <w:rsid w:val="00A30997"/>
    <w:rsid w:val="00A32E99"/>
    <w:rsid w:val="00A35DA3"/>
    <w:rsid w:val="00A37F1B"/>
    <w:rsid w:val="00A44C73"/>
    <w:rsid w:val="00A54798"/>
    <w:rsid w:val="00A66795"/>
    <w:rsid w:val="00A72460"/>
    <w:rsid w:val="00A834B7"/>
    <w:rsid w:val="00A93090"/>
    <w:rsid w:val="00AA36A6"/>
    <w:rsid w:val="00AB39F3"/>
    <w:rsid w:val="00AC51DD"/>
    <w:rsid w:val="00AC599C"/>
    <w:rsid w:val="00AC71DD"/>
    <w:rsid w:val="00AD3BF8"/>
    <w:rsid w:val="00AD4B6D"/>
    <w:rsid w:val="00AE04C8"/>
    <w:rsid w:val="00AE0A89"/>
    <w:rsid w:val="00AE34D9"/>
    <w:rsid w:val="00AE406A"/>
    <w:rsid w:val="00AE50D8"/>
    <w:rsid w:val="00AE57B4"/>
    <w:rsid w:val="00AF15EE"/>
    <w:rsid w:val="00AF22D6"/>
    <w:rsid w:val="00AF3386"/>
    <w:rsid w:val="00AF7BB0"/>
    <w:rsid w:val="00B00EF5"/>
    <w:rsid w:val="00B07562"/>
    <w:rsid w:val="00B15F37"/>
    <w:rsid w:val="00B164D6"/>
    <w:rsid w:val="00B24B2B"/>
    <w:rsid w:val="00B35B30"/>
    <w:rsid w:val="00B45556"/>
    <w:rsid w:val="00B4778D"/>
    <w:rsid w:val="00B50D32"/>
    <w:rsid w:val="00B57705"/>
    <w:rsid w:val="00B630EE"/>
    <w:rsid w:val="00B63ACA"/>
    <w:rsid w:val="00B63B56"/>
    <w:rsid w:val="00B664D0"/>
    <w:rsid w:val="00B8060F"/>
    <w:rsid w:val="00B81329"/>
    <w:rsid w:val="00B94885"/>
    <w:rsid w:val="00B97402"/>
    <w:rsid w:val="00B9766F"/>
    <w:rsid w:val="00BA4C75"/>
    <w:rsid w:val="00BA7B16"/>
    <w:rsid w:val="00BB10BD"/>
    <w:rsid w:val="00BB4A0D"/>
    <w:rsid w:val="00BB56F9"/>
    <w:rsid w:val="00BB6C5A"/>
    <w:rsid w:val="00BC5979"/>
    <w:rsid w:val="00BC6128"/>
    <w:rsid w:val="00BD3948"/>
    <w:rsid w:val="00BD3ADE"/>
    <w:rsid w:val="00BE0775"/>
    <w:rsid w:val="00BE23E4"/>
    <w:rsid w:val="00BE47DE"/>
    <w:rsid w:val="00BE504B"/>
    <w:rsid w:val="00BE7A57"/>
    <w:rsid w:val="00BF2F36"/>
    <w:rsid w:val="00BF3593"/>
    <w:rsid w:val="00C0087B"/>
    <w:rsid w:val="00C058FC"/>
    <w:rsid w:val="00C10D3E"/>
    <w:rsid w:val="00C11C49"/>
    <w:rsid w:val="00C15C84"/>
    <w:rsid w:val="00C22870"/>
    <w:rsid w:val="00C24015"/>
    <w:rsid w:val="00C24C72"/>
    <w:rsid w:val="00C25914"/>
    <w:rsid w:val="00C27390"/>
    <w:rsid w:val="00C35D96"/>
    <w:rsid w:val="00C36734"/>
    <w:rsid w:val="00C447DE"/>
    <w:rsid w:val="00C46B94"/>
    <w:rsid w:val="00C472B0"/>
    <w:rsid w:val="00C47519"/>
    <w:rsid w:val="00C50E49"/>
    <w:rsid w:val="00C52859"/>
    <w:rsid w:val="00C52D27"/>
    <w:rsid w:val="00C53EAA"/>
    <w:rsid w:val="00C54571"/>
    <w:rsid w:val="00C54BF7"/>
    <w:rsid w:val="00C570AF"/>
    <w:rsid w:val="00C62278"/>
    <w:rsid w:val="00C71AE0"/>
    <w:rsid w:val="00C72BE3"/>
    <w:rsid w:val="00C760C9"/>
    <w:rsid w:val="00C80251"/>
    <w:rsid w:val="00C81C01"/>
    <w:rsid w:val="00C83A0E"/>
    <w:rsid w:val="00C91251"/>
    <w:rsid w:val="00C9321A"/>
    <w:rsid w:val="00C9339A"/>
    <w:rsid w:val="00C93C77"/>
    <w:rsid w:val="00C93D33"/>
    <w:rsid w:val="00C957F8"/>
    <w:rsid w:val="00CA111E"/>
    <w:rsid w:val="00CA7C22"/>
    <w:rsid w:val="00CB310B"/>
    <w:rsid w:val="00CB77A9"/>
    <w:rsid w:val="00CC7DD6"/>
    <w:rsid w:val="00CD394F"/>
    <w:rsid w:val="00CE1F68"/>
    <w:rsid w:val="00CE7905"/>
    <w:rsid w:val="00CF34BC"/>
    <w:rsid w:val="00D01590"/>
    <w:rsid w:val="00D02C7F"/>
    <w:rsid w:val="00D03A47"/>
    <w:rsid w:val="00D06E24"/>
    <w:rsid w:val="00D1480C"/>
    <w:rsid w:val="00D23D30"/>
    <w:rsid w:val="00D25D6E"/>
    <w:rsid w:val="00D3110D"/>
    <w:rsid w:val="00D3160B"/>
    <w:rsid w:val="00D3527C"/>
    <w:rsid w:val="00D427CA"/>
    <w:rsid w:val="00D60A92"/>
    <w:rsid w:val="00D63D36"/>
    <w:rsid w:val="00D66A41"/>
    <w:rsid w:val="00D674E0"/>
    <w:rsid w:val="00D73D61"/>
    <w:rsid w:val="00D75647"/>
    <w:rsid w:val="00D7634C"/>
    <w:rsid w:val="00D80626"/>
    <w:rsid w:val="00D830AB"/>
    <w:rsid w:val="00D83918"/>
    <w:rsid w:val="00D8612C"/>
    <w:rsid w:val="00D93EA3"/>
    <w:rsid w:val="00D97801"/>
    <w:rsid w:val="00DA31FE"/>
    <w:rsid w:val="00DA7BBF"/>
    <w:rsid w:val="00DA7FA8"/>
    <w:rsid w:val="00DB14CB"/>
    <w:rsid w:val="00DB211D"/>
    <w:rsid w:val="00DB304C"/>
    <w:rsid w:val="00DB404B"/>
    <w:rsid w:val="00DC04B5"/>
    <w:rsid w:val="00DC1294"/>
    <w:rsid w:val="00DC1B55"/>
    <w:rsid w:val="00DC2F37"/>
    <w:rsid w:val="00DC5A39"/>
    <w:rsid w:val="00DD36D3"/>
    <w:rsid w:val="00DD6CAD"/>
    <w:rsid w:val="00DE2AB4"/>
    <w:rsid w:val="00DF3835"/>
    <w:rsid w:val="00DF3A8B"/>
    <w:rsid w:val="00DF41CB"/>
    <w:rsid w:val="00DF5702"/>
    <w:rsid w:val="00E00238"/>
    <w:rsid w:val="00E04D19"/>
    <w:rsid w:val="00E06BC6"/>
    <w:rsid w:val="00E11EA6"/>
    <w:rsid w:val="00E20A0C"/>
    <w:rsid w:val="00E3301C"/>
    <w:rsid w:val="00E40A93"/>
    <w:rsid w:val="00E4343E"/>
    <w:rsid w:val="00E46A68"/>
    <w:rsid w:val="00E46EFC"/>
    <w:rsid w:val="00E5037E"/>
    <w:rsid w:val="00E505D7"/>
    <w:rsid w:val="00E52175"/>
    <w:rsid w:val="00E5328F"/>
    <w:rsid w:val="00E56C75"/>
    <w:rsid w:val="00E63772"/>
    <w:rsid w:val="00E639E5"/>
    <w:rsid w:val="00E63A5E"/>
    <w:rsid w:val="00E679CF"/>
    <w:rsid w:val="00E72FBE"/>
    <w:rsid w:val="00E80A2A"/>
    <w:rsid w:val="00E944E0"/>
    <w:rsid w:val="00EA1136"/>
    <w:rsid w:val="00EA25CD"/>
    <w:rsid w:val="00EA3DC4"/>
    <w:rsid w:val="00EB3335"/>
    <w:rsid w:val="00EB7675"/>
    <w:rsid w:val="00EC0795"/>
    <w:rsid w:val="00EC0CE1"/>
    <w:rsid w:val="00EC2E62"/>
    <w:rsid w:val="00EC31C0"/>
    <w:rsid w:val="00EC583A"/>
    <w:rsid w:val="00EC6993"/>
    <w:rsid w:val="00ED0736"/>
    <w:rsid w:val="00ED16B4"/>
    <w:rsid w:val="00ED4648"/>
    <w:rsid w:val="00ED6F6A"/>
    <w:rsid w:val="00EE0137"/>
    <w:rsid w:val="00EE1D13"/>
    <w:rsid w:val="00EE4967"/>
    <w:rsid w:val="00F000B7"/>
    <w:rsid w:val="00F00844"/>
    <w:rsid w:val="00F02BA9"/>
    <w:rsid w:val="00F057B6"/>
    <w:rsid w:val="00F0644C"/>
    <w:rsid w:val="00F06E42"/>
    <w:rsid w:val="00F07953"/>
    <w:rsid w:val="00F11F8C"/>
    <w:rsid w:val="00F176F9"/>
    <w:rsid w:val="00F17B5A"/>
    <w:rsid w:val="00F20978"/>
    <w:rsid w:val="00F20FDB"/>
    <w:rsid w:val="00F27CA1"/>
    <w:rsid w:val="00F32925"/>
    <w:rsid w:val="00F3389F"/>
    <w:rsid w:val="00F37049"/>
    <w:rsid w:val="00F4599C"/>
    <w:rsid w:val="00F474BD"/>
    <w:rsid w:val="00F475C0"/>
    <w:rsid w:val="00F520B7"/>
    <w:rsid w:val="00F52A39"/>
    <w:rsid w:val="00F55F21"/>
    <w:rsid w:val="00F63766"/>
    <w:rsid w:val="00F7003B"/>
    <w:rsid w:val="00F70A30"/>
    <w:rsid w:val="00F73ADF"/>
    <w:rsid w:val="00F74B85"/>
    <w:rsid w:val="00F762EE"/>
    <w:rsid w:val="00F77A7D"/>
    <w:rsid w:val="00F80C84"/>
    <w:rsid w:val="00F83BA2"/>
    <w:rsid w:val="00F8483F"/>
    <w:rsid w:val="00F861F2"/>
    <w:rsid w:val="00F90CFE"/>
    <w:rsid w:val="00F91500"/>
    <w:rsid w:val="00F9564B"/>
    <w:rsid w:val="00FA3F63"/>
    <w:rsid w:val="00FA56B9"/>
    <w:rsid w:val="00FB3DB0"/>
    <w:rsid w:val="00FB481A"/>
    <w:rsid w:val="00FC0424"/>
    <w:rsid w:val="00FC4F56"/>
    <w:rsid w:val="00FD7B56"/>
    <w:rsid w:val="00FE17CF"/>
    <w:rsid w:val="00FE540F"/>
    <w:rsid w:val="00FE7333"/>
    <w:rsid w:val="00FF00DB"/>
    <w:rsid w:val="00FF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D38CF"/>
  <w15:docId w15:val="{5AE3F78B-ABA1-4E87-B381-1F275C4F8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="Mangal" w:hAnsi="Verdana" w:cs="Segoe U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E2AB4"/>
    <w:pPr>
      <w:suppressAutoHyphens/>
      <w:autoSpaceDN w:val="0"/>
      <w:spacing w:after="120" w:line="480" w:lineRule="auto"/>
      <w:textAlignment w:val="baseline"/>
    </w:pPr>
    <w:rPr>
      <w:rFonts w:ascii="Arial" w:eastAsia="Courier New" w:hAnsi="Arial" w:cs="Arial"/>
      <w:kern w:val="3"/>
      <w:sz w:val="22"/>
      <w:szCs w:val="22"/>
      <w:lang w:eastAsia="zh-CN" w:bidi="hi-IN"/>
    </w:rPr>
  </w:style>
  <w:style w:type="paragraph" w:styleId="berschrift1">
    <w:name w:val="heading 1"/>
    <w:basedOn w:val="Standard"/>
    <w:next w:val="Textbodyuser"/>
    <w:uiPriority w:val="9"/>
    <w:qFormat/>
    <w:pPr>
      <w:pageBreakBefore/>
      <w:outlineLvl w:val="0"/>
    </w:pPr>
    <w:rPr>
      <w:b/>
      <w:bCs/>
      <w:sz w:val="24"/>
    </w:rPr>
  </w:style>
  <w:style w:type="paragraph" w:styleId="berschrift2">
    <w:name w:val="heading 2"/>
    <w:aliases w:val="Ü 2"/>
    <w:basedOn w:val="Headinguser"/>
    <w:next w:val="Textbodyuser"/>
    <w:uiPriority w:val="9"/>
    <w:unhideWhenUsed/>
    <w:qFormat/>
    <w:rsid w:val="00CB77A9"/>
    <w:pPr>
      <w:outlineLvl w:val="1"/>
    </w:pPr>
    <w:rPr>
      <w:b/>
      <w:sz w:val="24"/>
      <w:szCs w:val="24"/>
    </w:rPr>
  </w:style>
  <w:style w:type="paragraph" w:styleId="berschrift3">
    <w:name w:val="heading 3"/>
    <w:basedOn w:val="Standard"/>
    <w:next w:val="Textbodyuser"/>
    <w:uiPriority w:val="9"/>
    <w:unhideWhenUsed/>
    <w:qFormat/>
    <w:pPr>
      <w:outlineLvl w:val="2"/>
    </w:pPr>
    <w:rPr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35B30"/>
    <w:pPr>
      <w:keepNext/>
      <w:spacing w:before="240" w:after="60"/>
      <w:outlineLvl w:val="3"/>
    </w:pPr>
    <w:rPr>
      <w:rFonts w:ascii="Calibri" w:eastAsia="Times New Roman" w:hAnsi="Calibri" w:cs="Mangal"/>
      <w:b/>
      <w:bCs/>
      <w:sz w:val="28"/>
      <w:szCs w:val="2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/>
    </w:pPr>
    <w:rPr>
      <w:rFonts w:eastAsia="Calibri Light"/>
      <w:sz w:val="28"/>
      <w:szCs w:val="28"/>
    </w:rPr>
  </w:style>
  <w:style w:type="paragraph" w:customStyle="1" w:styleId="Textbody">
    <w:name w:val="Text body"/>
    <w:basedOn w:val="Standard"/>
  </w:style>
  <w:style w:type="paragraph" w:styleId="Liste">
    <w:name w:val="List"/>
    <w:basedOn w:val="Textbodyuser"/>
  </w:style>
  <w:style w:type="paragraph" w:styleId="Beschriftung">
    <w:name w:val="caption"/>
    <w:basedOn w:val="Standard"/>
    <w:pPr>
      <w:suppressLineNumbers/>
      <w:spacing w:before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Headinguser">
    <w:name w:val="Heading (user)"/>
    <w:basedOn w:val="Standard"/>
    <w:next w:val="Textbodyuser"/>
    <w:pPr>
      <w:keepNext/>
      <w:spacing w:before="240"/>
    </w:pPr>
    <w:rPr>
      <w:rFonts w:eastAsia="Calibri Light"/>
      <w:sz w:val="28"/>
      <w:szCs w:val="28"/>
    </w:rPr>
  </w:style>
  <w:style w:type="paragraph" w:customStyle="1" w:styleId="Textbodyuser">
    <w:name w:val="Text body (user)"/>
    <w:basedOn w:val="Standard"/>
  </w:style>
  <w:style w:type="paragraph" w:customStyle="1" w:styleId="Indexuser">
    <w:name w:val="Index (user)"/>
    <w:basedOn w:val="Standard"/>
    <w:pPr>
      <w:suppressLineNumbers/>
    </w:pPr>
  </w:style>
  <w:style w:type="paragraph" w:customStyle="1" w:styleId="Aktenlage-Gutachten">
    <w:name w:val="Aktenlage - Gutachten"/>
    <w:pPr>
      <w:suppressAutoHyphens/>
      <w:autoSpaceDN w:val="0"/>
      <w:spacing w:after="240" w:line="360" w:lineRule="auto"/>
      <w:ind w:hanging="284"/>
      <w:jc w:val="both"/>
      <w:textAlignment w:val="baseline"/>
    </w:pPr>
    <w:rPr>
      <w:rFonts w:ascii="Courier New" w:eastAsia="Cambria Math" w:hAnsi="Courier New" w:cs="Courier New"/>
      <w:kern w:val="3"/>
      <w:sz w:val="22"/>
      <w:szCs w:val="22"/>
      <w:lang w:val="de-DE" w:eastAsia="zh-CN"/>
    </w:rPr>
  </w:style>
  <w:style w:type="paragraph" w:styleId="Textkrper2">
    <w:name w:val="Body Text 2"/>
    <w:basedOn w:val="Standard"/>
  </w:style>
  <w:style w:type="paragraph" w:customStyle="1" w:styleId="Eingerckt">
    <w:name w:val="Eingerückt"/>
    <w:basedOn w:val="Standard"/>
    <w:pPr>
      <w:ind w:left="284" w:hanging="284"/>
      <w:jc w:val="both"/>
    </w:pPr>
    <w:rPr>
      <w:rFonts w:eastAsia="Segoe UI"/>
      <w:lang w:val="de-DE"/>
    </w:rPr>
  </w:style>
  <w:style w:type="paragraph" w:customStyle="1" w:styleId="GAFlietext">
    <w:name w:val="GA Fließtext"/>
    <w:basedOn w:val="Standard"/>
    <w:pPr>
      <w:spacing w:after="240"/>
      <w:jc w:val="both"/>
    </w:pPr>
    <w:rPr>
      <w:rFonts w:ascii="AdvTTc488b0e6" w:eastAsia="AdvTTc488b0e6" w:hAnsi="AdvTTc488b0e6" w:cs="AdvTTc488b0e6"/>
      <w:lang w:val="de-DE"/>
    </w:rPr>
  </w:style>
  <w:style w:type="paragraph" w:customStyle="1" w:styleId="GAEinzug">
    <w:name w:val="GA Einzug"/>
    <w:basedOn w:val="GAFlietext"/>
    <w:pPr>
      <w:ind w:left="284" w:hanging="284"/>
    </w:pPr>
    <w:rPr>
      <w:rFonts w:ascii="Segoe UI" w:hAnsi="Segoe UI" w:cs="Segoe UI"/>
    </w:rPr>
  </w:style>
  <w:style w:type="paragraph" w:customStyle="1" w:styleId="GAListe2">
    <w:name w:val="GA Liste2"/>
    <w:basedOn w:val="GAEinzug"/>
    <w:pPr>
      <w:spacing w:after="0"/>
      <w:jc w:val="left"/>
    </w:pPr>
  </w:style>
  <w:style w:type="paragraph" w:styleId="Kommentartext">
    <w:name w:val="annotation text"/>
    <w:basedOn w:val="Standard"/>
    <w:rPr>
      <w:rFonts w:cs="SimSun"/>
      <w:sz w:val="20"/>
      <w:szCs w:val="18"/>
    </w:rPr>
  </w:style>
  <w:style w:type="paragraph" w:styleId="Sprechblasentext">
    <w:name w:val="Balloon Text"/>
    <w:basedOn w:val="Standard"/>
    <w:rPr>
      <w:rFonts w:cs="SimSun"/>
      <w:sz w:val="18"/>
      <w:szCs w:val="16"/>
    </w:rPr>
  </w:style>
  <w:style w:type="paragraph" w:customStyle="1" w:styleId="Schlafstruktur">
    <w:name w:val="Schlafstruktur"/>
    <w:basedOn w:val="Standard"/>
  </w:style>
  <w:style w:type="paragraph" w:customStyle="1" w:styleId="SchlafstrukturFlietext">
    <w:name w:val="Schlafstruktur Fließtext"/>
    <w:basedOn w:val="Standard"/>
  </w:style>
  <w:style w:type="paragraph" w:customStyle="1" w:styleId="Default">
    <w:name w:val="Default"/>
    <w:basedOn w:val="Standard"/>
    <w:rPr>
      <w:rFonts w:ascii="Courier New" w:hAnsi="Courier New" w:cs="Courier New"/>
    </w:rPr>
  </w:style>
  <w:style w:type="paragraph" w:customStyle="1" w:styleId="TableContentsuser">
    <w:name w:val="Table Contents (user)"/>
    <w:basedOn w:val="Standard"/>
    <w:pPr>
      <w:suppressLineNumbers/>
    </w:pPr>
  </w:style>
  <w:style w:type="paragraph" w:customStyle="1" w:styleId="TableHeadinguser">
    <w:name w:val="Table Heading (user)"/>
    <w:basedOn w:val="TableContentsuser"/>
    <w:pPr>
      <w:jc w:val="center"/>
    </w:pPr>
    <w:rPr>
      <w:b/>
      <w:bCs/>
    </w:rPr>
  </w:style>
  <w:style w:type="paragraph" w:styleId="Kommentarthema">
    <w:name w:val="annotation subject"/>
    <w:basedOn w:val="Kommentartext"/>
    <w:pPr>
      <w:spacing w:line="240" w:lineRule="auto"/>
    </w:pPr>
    <w:rPr>
      <w:b/>
      <w:bCs/>
    </w:rPr>
  </w:style>
  <w:style w:type="paragraph" w:styleId="Listenabsatz">
    <w:name w:val="List Paragraph"/>
    <w:basedOn w:val="Standard"/>
    <w:pPr>
      <w:ind w:left="720"/>
    </w:pPr>
    <w:rPr>
      <w:rFonts w:cs="SimSun"/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eastAsia="Courier New" w:cs="Segoe UI"/>
    </w:rPr>
  </w:style>
  <w:style w:type="character" w:customStyle="1" w:styleId="WW8Num3z1">
    <w:name w:val="WW8Num3z1"/>
    <w:rPr>
      <w:rFonts w:cs="Calibri"/>
    </w:rPr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8">
    <w:name w:val="WW8Num3z8"/>
  </w:style>
  <w:style w:type="character" w:customStyle="1" w:styleId="WW8Num4z0">
    <w:name w:val="WW8Num4z0"/>
  </w:style>
  <w:style w:type="character" w:customStyle="1" w:styleId="WW8Num4z1">
    <w:name w:val="WW8Num4z1"/>
  </w:style>
  <w:style w:type="character" w:customStyle="1" w:styleId="WW8Num4z2">
    <w:name w:val="WW8Num4z2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</w:style>
  <w:style w:type="character" w:customStyle="1" w:styleId="WW8Num5z1">
    <w:name w:val="WW8Num5z1"/>
  </w:style>
  <w:style w:type="character" w:customStyle="1" w:styleId="WW8Num5z2">
    <w:name w:val="WW8Num5z2"/>
  </w:style>
  <w:style w:type="character" w:customStyle="1" w:styleId="WW8Num5z3">
    <w:name w:val="WW8Num5z3"/>
  </w:style>
  <w:style w:type="character" w:customStyle="1" w:styleId="WW8Num5z4">
    <w:name w:val="WW8Num5z4"/>
  </w:style>
  <w:style w:type="character" w:customStyle="1" w:styleId="WW8Num5z5">
    <w:name w:val="WW8Num5z5"/>
  </w:style>
  <w:style w:type="character" w:customStyle="1" w:styleId="WW8Num5z6">
    <w:name w:val="WW8Num5z6"/>
  </w:style>
  <w:style w:type="character" w:customStyle="1" w:styleId="WW8Num5z7">
    <w:name w:val="WW8Num5z7"/>
  </w:style>
  <w:style w:type="character" w:customStyle="1" w:styleId="WW8Num5z8">
    <w:name w:val="WW8Num5z8"/>
  </w:style>
  <w:style w:type="character" w:customStyle="1" w:styleId="WW8Num6z0">
    <w:name w:val="WW8Num6z0"/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</w:style>
  <w:style w:type="character" w:customStyle="1" w:styleId="WW8Num7z1">
    <w:name w:val="WW8Num7z1"/>
  </w:style>
  <w:style w:type="character" w:customStyle="1" w:styleId="WW8Num7z2">
    <w:name w:val="WW8Num7z2"/>
  </w:style>
  <w:style w:type="character" w:customStyle="1" w:styleId="WW8Num7z3">
    <w:name w:val="WW8Num7z3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8z0">
    <w:name w:val="WW8Num8z0"/>
  </w:style>
  <w:style w:type="character" w:customStyle="1" w:styleId="WW8Num8z1">
    <w:name w:val="WW8Num8z1"/>
  </w:style>
  <w:style w:type="character" w:customStyle="1" w:styleId="WW8Num8z2">
    <w:name w:val="WW8Num8z2"/>
  </w:style>
  <w:style w:type="character" w:customStyle="1" w:styleId="WW8Num8z3">
    <w:name w:val="WW8Num8z3"/>
  </w:style>
  <w:style w:type="character" w:customStyle="1" w:styleId="WW8Num8z4">
    <w:name w:val="WW8Num8z4"/>
  </w:style>
  <w:style w:type="character" w:customStyle="1" w:styleId="WW8Num8z5">
    <w:name w:val="WW8Num8z5"/>
  </w:style>
  <w:style w:type="character" w:customStyle="1" w:styleId="WW8Num8z6">
    <w:name w:val="WW8Num8z6"/>
  </w:style>
  <w:style w:type="character" w:customStyle="1" w:styleId="WW8Num8z7">
    <w:name w:val="WW8Num8z7"/>
  </w:style>
  <w:style w:type="character" w:customStyle="1" w:styleId="WW8Num8z8">
    <w:name w:val="WW8Num8z8"/>
  </w:style>
  <w:style w:type="character" w:customStyle="1" w:styleId="WW8Num9z0">
    <w:name w:val="WW8Num9z0"/>
  </w:style>
  <w:style w:type="character" w:customStyle="1" w:styleId="WW8Num9z1">
    <w:name w:val="WW8Num9z1"/>
  </w:style>
  <w:style w:type="character" w:customStyle="1" w:styleId="WW8Num9z2">
    <w:name w:val="WW8Num9z2"/>
  </w:style>
  <w:style w:type="character" w:customStyle="1" w:styleId="WW8Num9z3">
    <w:name w:val="WW8Num9z3"/>
  </w:style>
  <w:style w:type="character" w:customStyle="1" w:styleId="WW8Num9z4">
    <w:name w:val="WW8Num9z4"/>
  </w:style>
  <w:style w:type="character" w:customStyle="1" w:styleId="WW8Num9z5">
    <w:name w:val="WW8Num9z5"/>
  </w:style>
  <w:style w:type="character" w:customStyle="1" w:styleId="WW8Num9z6">
    <w:name w:val="WW8Num9z6"/>
  </w:style>
  <w:style w:type="character" w:customStyle="1" w:styleId="WW8Num9z7">
    <w:name w:val="WW8Num9z7"/>
  </w:style>
  <w:style w:type="character" w:customStyle="1" w:styleId="WW8Num9z8">
    <w:name w:val="WW8Num9z8"/>
  </w:style>
  <w:style w:type="character" w:customStyle="1" w:styleId="WW8Num10z0">
    <w:name w:val="WW8Num10z0"/>
  </w:style>
  <w:style w:type="character" w:customStyle="1" w:styleId="WW8Num10z1">
    <w:name w:val="WW8Num10z1"/>
  </w:style>
  <w:style w:type="character" w:customStyle="1" w:styleId="WW8Num10z2">
    <w:name w:val="WW8Num10z2"/>
  </w:style>
  <w:style w:type="character" w:customStyle="1" w:styleId="WW8Num10z3">
    <w:name w:val="WW8Num10z3"/>
  </w:style>
  <w:style w:type="character" w:customStyle="1" w:styleId="WW8Num10z4">
    <w:name w:val="WW8Num10z4"/>
  </w:style>
  <w:style w:type="character" w:customStyle="1" w:styleId="WW8Num10z5">
    <w:name w:val="WW8Num10z5"/>
  </w:style>
  <w:style w:type="character" w:customStyle="1" w:styleId="WW8Num10z6">
    <w:name w:val="WW8Num10z6"/>
  </w:style>
  <w:style w:type="character" w:customStyle="1" w:styleId="WW8Num10z7">
    <w:name w:val="WW8Num10z7"/>
  </w:style>
  <w:style w:type="character" w:customStyle="1" w:styleId="WW8Num10z8">
    <w:name w:val="WW8Num10z8"/>
  </w:style>
  <w:style w:type="character" w:customStyle="1" w:styleId="WW8Num11z0">
    <w:name w:val="WW8Num11z0"/>
  </w:style>
  <w:style w:type="character" w:customStyle="1" w:styleId="WW8Num11z1">
    <w:name w:val="WW8Num11z1"/>
  </w:style>
  <w:style w:type="character" w:customStyle="1" w:styleId="WW8Num11z2">
    <w:name w:val="WW8Num11z2"/>
  </w:style>
  <w:style w:type="character" w:customStyle="1" w:styleId="WW8Num11z3">
    <w:name w:val="WW8Num11z3"/>
  </w:style>
  <w:style w:type="character" w:customStyle="1" w:styleId="WW8Num11z4">
    <w:name w:val="WW8Num11z4"/>
  </w:style>
  <w:style w:type="character" w:customStyle="1" w:styleId="WW8Num11z5">
    <w:name w:val="WW8Num11z5"/>
  </w:style>
  <w:style w:type="character" w:customStyle="1" w:styleId="WW8Num11z6">
    <w:name w:val="WW8Num11z6"/>
  </w:style>
  <w:style w:type="character" w:customStyle="1" w:styleId="WW8Num11z7">
    <w:name w:val="WW8Num11z7"/>
  </w:style>
  <w:style w:type="character" w:customStyle="1" w:styleId="WW8Num11z8">
    <w:name w:val="WW8Num11z8"/>
  </w:style>
  <w:style w:type="character" w:customStyle="1" w:styleId="WW8Num12z0">
    <w:name w:val="WW8Num12z0"/>
  </w:style>
  <w:style w:type="character" w:customStyle="1" w:styleId="WW8Num12z1">
    <w:name w:val="WW8Num12z1"/>
  </w:style>
  <w:style w:type="character" w:customStyle="1" w:styleId="WW8Num12z2">
    <w:name w:val="WW8Num12z2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0">
    <w:name w:val="WW8Num13z0"/>
  </w:style>
  <w:style w:type="character" w:customStyle="1" w:styleId="WW8Num13z1">
    <w:name w:val="WW8Num13z1"/>
  </w:style>
  <w:style w:type="character" w:customStyle="1" w:styleId="WW8Num13z2">
    <w:name w:val="WW8Num13z2"/>
  </w:style>
  <w:style w:type="character" w:customStyle="1" w:styleId="WW8Num13z3">
    <w:name w:val="WW8Num13z3"/>
  </w:style>
  <w:style w:type="character" w:customStyle="1" w:styleId="WW8Num13z4">
    <w:name w:val="WW8Num13z4"/>
  </w:style>
  <w:style w:type="character" w:customStyle="1" w:styleId="WW8Num13z5">
    <w:name w:val="WW8Num13z5"/>
  </w:style>
  <w:style w:type="character" w:customStyle="1" w:styleId="WW8Num13z6">
    <w:name w:val="WW8Num13z6"/>
  </w:style>
  <w:style w:type="character" w:customStyle="1" w:styleId="WW8Num13z7">
    <w:name w:val="WW8Num13z7"/>
  </w:style>
  <w:style w:type="character" w:customStyle="1" w:styleId="WW8Num13z8">
    <w:name w:val="WW8Num13z8"/>
  </w:style>
  <w:style w:type="character" w:customStyle="1" w:styleId="Aktenlage-GutachtenZchn">
    <w:name w:val="Aktenlage - Gutachten Zchn"/>
    <w:rPr>
      <w:rFonts w:ascii="Segoe UI" w:hAnsi="Segoe UI" w:cs="Segoe UI"/>
      <w:sz w:val="24"/>
      <w:szCs w:val="24"/>
      <w:lang w:val="de-DE"/>
    </w:rPr>
  </w:style>
  <w:style w:type="character" w:customStyle="1" w:styleId="Textkrper2Zchn">
    <w:name w:val="Textkörper 2 Zchn"/>
    <w:basedOn w:val="Absatz-Standardschriftart"/>
  </w:style>
  <w:style w:type="character" w:customStyle="1" w:styleId="KommentartextZchn">
    <w:name w:val="Kommentartext Zchn"/>
    <w:rPr>
      <w:rFonts w:ascii="Verdana" w:eastAsia="Cambria Math" w:hAnsi="Verdana" w:cs="SimSun"/>
      <w:kern w:val="3"/>
      <w:sz w:val="20"/>
      <w:szCs w:val="18"/>
      <w:lang w:val="en-GB" w:bidi="hi-IN"/>
    </w:rPr>
  </w:style>
  <w:style w:type="character" w:styleId="Kommentarzeichen">
    <w:name w:val="annotation reference"/>
    <w:rPr>
      <w:sz w:val="16"/>
      <w:szCs w:val="16"/>
    </w:rPr>
  </w:style>
  <w:style w:type="character" w:customStyle="1" w:styleId="SprechblasentextZchn">
    <w:name w:val="Sprechblasentext Zchn"/>
    <w:rPr>
      <w:rFonts w:ascii="Arial" w:eastAsia="Cambria Math" w:hAnsi="Arial" w:cs="SimSun"/>
      <w:kern w:val="3"/>
      <w:sz w:val="18"/>
      <w:szCs w:val="16"/>
      <w:lang w:val="en-GB" w:bidi="hi-IN"/>
    </w:rPr>
  </w:style>
  <w:style w:type="character" w:customStyle="1" w:styleId="SchlafstrukturZchn">
    <w:name w:val="Schlafstruktur Zchn"/>
    <w:rPr>
      <w:rFonts w:ascii="Segoe UI" w:eastAsia="Courier New" w:hAnsi="Segoe UI" w:cs="Segoe UI"/>
      <w:color w:val="000000"/>
      <w:kern w:val="3"/>
      <w:lang w:val="en-GB" w:bidi="hi-IN"/>
    </w:rPr>
  </w:style>
  <w:style w:type="character" w:customStyle="1" w:styleId="berschrift1Zchn">
    <w:name w:val="Überschrift 1 Zchn"/>
    <w:rPr>
      <w:rFonts w:ascii="Segoe UI" w:eastAsia="Courier New" w:hAnsi="Segoe UI" w:cs="Segoe UI"/>
      <w:b/>
      <w:bCs/>
      <w:color w:val="000000"/>
      <w:kern w:val="3"/>
      <w:sz w:val="24"/>
      <w:lang w:val="en-GB" w:bidi="hi-IN"/>
    </w:rPr>
  </w:style>
  <w:style w:type="character" w:customStyle="1" w:styleId="berschrift2Zchn">
    <w:name w:val="Überschrift 2 Zchn"/>
    <w:rPr>
      <w:rFonts w:ascii="Segoe UI" w:eastAsia="Courier New" w:hAnsi="Segoe UI" w:cs="Segoe UI"/>
      <w:b/>
      <w:color w:val="000000"/>
      <w:kern w:val="3"/>
      <w:lang w:val="en-GB" w:bidi="hi-IN"/>
    </w:rPr>
  </w:style>
  <w:style w:type="character" w:customStyle="1" w:styleId="berschrift3Zchn">
    <w:name w:val="Überschrift 3 Zchn"/>
    <w:rPr>
      <w:rFonts w:ascii="Segoe UI" w:eastAsia="Courier New" w:hAnsi="Segoe UI" w:cs="Segoe UI"/>
      <w:color w:val="000000"/>
      <w:kern w:val="3"/>
      <w:u w:val="single"/>
      <w:lang w:val="en-GB" w:bidi="hi-IN"/>
    </w:rPr>
  </w:style>
  <w:style w:type="character" w:customStyle="1" w:styleId="ListLabel1">
    <w:name w:val="ListLabel 1"/>
    <w:rPr>
      <w:rFonts w:eastAsia="AdvTTc488b0e6" w:cs="Segoe UI"/>
    </w:rPr>
  </w:style>
  <w:style w:type="character" w:customStyle="1" w:styleId="KommentartextZchn1">
    <w:name w:val="Kommentartext Zchn1"/>
    <w:rPr>
      <w:rFonts w:ascii="Segoe UI" w:eastAsia="Courier New" w:hAnsi="Segoe UI" w:cs="SimSun"/>
      <w:color w:val="000000"/>
      <w:sz w:val="20"/>
      <w:szCs w:val="18"/>
      <w:lang w:val="en-GB" w:bidi="hi-IN"/>
    </w:rPr>
  </w:style>
  <w:style w:type="character" w:customStyle="1" w:styleId="KommentarthemaZchn">
    <w:name w:val="Kommentarthema Zchn"/>
    <w:rPr>
      <w:rFonts w:ascii="Segoe UI" w:eastAsia="Courier New" w:hAnsi="Segoe UI" w:cs="SimSun"/>
      <w:b/>
      <w:bCs/>
      <w:color w:val="000000"/>
      <w:sz w:val="20"/>
      <w:szCs w:val="18"/>
      <w:lang w:val="en-GB" w:bidi="hi-IN"/>
    </w:rPr>
  </w:style>
  <w:style w:type="character" w:customStyle="1" w:styleId="ListLabel2">
    <w:name w:val="ListLabel 2"/>
    <w:rPr>
      <w:rFonts w:eastAsia="Courier New" w:cs="Segoe UI"/>
    </w:rPr>
  </w:style>
  <w:style w:type="character" w:customStyle="1" w:styleId="ListLabel3">
    <w:name w:val="ListLabel 3"/>
    <w:rPr>
      <w:rFonts w:cs="Calibri"/>
    </w:rPr>
  </w:style>
  <w:style w:type="character" w:customStyle="1" w:styleId="ListLabel4">
    <w:name w:val="ListLabel 4"/>
    <w:rPr>
      <w:rFonts w:eastAsia="Courier New" w:cs="Segoe UI"/>
    </w:rPr>
  </w:style>
  <w:style w:type="character" w:customStyle="1" w:styleId="ListLabel5">
    <w:name w:val="ListLabel 5"/>
    <w:rPr>
      <w:rFonts w:cs="Calibri"/>
    </w:rPr>
  </w:style>
  <w:style w:type="numbering" w:customStyle="1" w:styleId="WW8Num1">
    <w:name w:val="WW8Num1"/>
    <w:basedOn w:val="KeineListe"/>
    <w:pPr>
      <w:numPr>
        <w:numId w:val="1"/>
      </w:numPr>
    </w:pPr>
  </w:style>
  <w:style w:type="paragraph" w:styleId="Kopfzeile">
    <w:name w:val="header"/>
    <w:basedOn w:val="Standard"/>
    <w:link w:val="KopfzeileZchn"/>
    <w:uiPriority w:val="99"/>
    <w:unhideWhenUsed/>
    <w:rsid w:val="00EB7675"/>
    <w:pPr>
      <w:tabs>
        <w:tab w:val="center" w:pos="4703"/>
        <w:tab w:val="right" w:pos="9406"/>
      </w:tabs>
      <w:spacing w:after="0" w:line="240" w:lineRule="auto"/>
    </w:pPr>
    <w:rPr>
      <w:rFonts w:cs="SimSun"/>
      <w:szCs w:val="20"/>
    </w:rPr>
  </w:style>
  <w:style w:type="character" w:customStyle="1" w:styleId="KopfzeileZchn">
    <w:name w:val="Kopfzeile Zchn"/>
    <w:link w:val="Kopfzeile"/>
    <w:uiPriority w:val="99"/>
    <w:rsid w:val="00EB7675"/>
    <w:rPr>
      <w:rFonts w:ascii="Segoe UI" w:eastAsia="Courier New" w:hAnsi="Segoe UI" w:cs="SimSun"/>
      <w:color w:val="000000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B7675"/>
    <w:pPr>
      <w:tabs>
        <w:tab w:val="center" w:pos="4703"/>
        <w:tab w:val="right" w:pos="9406"/>
      </w:tabs>
      <w:spacing w:after="0" w:line="240" w:lineRule="auto"/>
    </w:pPr>
    <w:rPr>
      <w:rFonts w:cs="SimSun"/>
      <w:szCs w:val="20"/>
    </w:rPr>
  </w:style>
  <w:style w:type="character" w:customStyle="1" w:styleId="FuzeileZchn">
    <w:name w:val="Fußzeile Zchn"/>
    <w:link w:val="Fuzeile"/>
    <w:uiPriority w:val="99"/>
    <w:rsid w:val="00EB7675"/>
    <w:rPr>
      <w:rFonts w:ascii="Segoe UI" w:eastAsia="Courier New" w:hAnsi="Segoe UI" w:cs="SimSun"/>
      <w:color w:val="000000"/>
      <w:sz w:val="22"/>
      <w:szCs w:val="20"/>
    </w:rPr>
  </w:style>
  <w:style w:type="character" w:customStyle="1" w:styleId="berschrift4Zchn">
    <w:name w:val="Überschrift 4 Zchn"/>
    <w:link w:val="berschrift4"/>
    <w:uiPriority w:val="9"/>
    <w:rsid w:val="00B35B30"/>
    <w:rPr>
      <w:rFonts w:ascii="Calibri" w:eastAsia="Times New Roman" w:hAnsi="Calibri" w:cs="Mangal"/>
      <w:b/>
      <w:bCs/>
      <w:color w:val="000000"/>
      <w:kern w:val="3"/>
      <w:sz w:val="28"/>
      <w:szCs w:val="25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1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Erstes Element und Datum" Version="1987"/>
</file>

<file path=customXml/itemProps1.xml><?xml version="1.0" encoding="utf-8"?>
<ds:datastoreItem xmlns:ds="http://schemas.openxmlformats.org/officeDocument/2006/customXml" ds:itemID="{1A044224-176E-4A5A-BF1A-E936875B8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35</Words>
  <Characters>87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cp:lastModifiedBy>Peter</cp:lastModifiedBy>
  <cp:revision>2</cp:revision>
  <cp:lastPrinted>2024-04-29T14:20:00Z</cp:lastPrinted>
  <dcterms:created xsi:type="dcterms:W3CDTF">2025-03-14T18:54:00Z</dcterms:created>
  <dcterms:modified xsi:type="dcterms:W3CDTF">2025-03-1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Grizli777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